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266D8" w14:textId="3A8FB785" w:rsidR="00397F0B" w:rsidRDefault="00397F0B">
      <w:pPr>
        <w:widowControl/>
        <w:jc w:val="left"/>
        <w:rPr>
          <w:rFonts w:ascii="Times New Roman" w:eastAsia="ＭＳ Ｐゴシック" w:hAnsi="Times New Roman"/>
          <w:bCs/>
          <w:color w:val="000000"/>
          <w:kern w:val="0"/>
          <w:sz w:val="28"/>
          <w:szCs w:val="28"/>
        </w:rPr>
      </w:pPr>
    </w:p>
    <w:tbl>
      <w:tblPr>
        <w:tblpPr w:leftFromText="142" w:rightFromText="142" w:vertAnchor="page" w:horzAnchor="margin" w:tblpY="1873"/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6"/>
        <w:gridCol w:w="992"/>
        <w:gridCol w:w="1134"/>
        <w:gridCol w:w="1134"/>
      </w:tblGrid>
      <w:tr w:rsidR="00CC7377" w:rsidRPr="003D0EE9" w14:paraId="054C5F22" w14:textId="77777777" w:rsidTr="00CC7377">
        <w:trPr>
          <w:trHeight w:val="26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A553" w14:textId="151F8DDE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C1D44" w14:textId="2D123098" w:rsidR="00CC7377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M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group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n = 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D1A2" w14:textId="343A0B9C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 group (n = 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1674" w14:textId="4A19C84A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61D8" w14:textId="5A25908E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CC7377" w:rsidRPr="003D0EE9" w14:paraId="6CCA2DB6" w14:textId="77777777" w:rsidTr="00CC7377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4FA6" w14:textId="2CEC0158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F96B8" w14:textId="2DDF02F9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5CD89" w14:textId="5F81D66F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D7F9" w14:textId="243E7AF4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F424C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4B74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8612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AB02BF">
              <w:rPr>
                <w:rFonts w:ascii="Times New Roman" w:eastAsia="ＭＳ Ｐゴシック" w:hAnsi="Times New Roman"/>
                <w:i/>
                <w:kern w:val="0"/>
                <w:sz w:val="22"/>
              </w:rPr>
              <w:t>p</w:t>
            </w:r>
            <w:r w:rsidRPr="00BF6EA2">
              <w:rPr>
                <w:rFonts w:ascii="Times New Roman" w:eastAsia="ＭＳ Ｐゴシック" w:hAnsi="Times New Roman"/>
                <w:kern w:val="0"/>
                <w:sz w:val="22"/>
              </w:rPr>
              <w:t xml:space="preserve"> </w:t>
            </w:r>
            <w:r w:rsidRPr="00BF6EA2">
              <w:rPr>
                <w:rFonts w:ascii="Times New Roman" w:eastAsia="ＭＳ Ｐゴシック" w:hAnsi="Times New Roman" w:hint="eastAsia"/>
                <w:kern w:val="0"/>
                <w:sz w:val="22"/>
              </w:rPr>
              <w:t>v</w:t>
            </w:r>
            <w:r w:rsidRPr="00BF6EA2">
              <w:rPr>
                <w:rFonts w:ascii="Times New Roman" w:eastAsia="ＭＳ Ｐゴシック" w:hAnsi="Times New Roman"/>
                <w:kern w:val="0"/>
                <w:sz w:val="22"/>
              </w:rPr>
              <w:t>alue</w:t>
            </w:r>
          </w:p>
        </w:tc>
      </w:tr>
      <w:tr w:rsidR="00CC7377" w:rsidRPr="003D0EE9" w14:paraId="5C8819D8" w14:textId="77777777" w:rsidTr="00CC7377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A2C5" w14:textId="0D4C7B10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L-5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hint="eastAsia"/>
                <w:color w:val="000000"/>
                <w:szCs w:val="21"/>
              </w:rPr>
              <w:t>pg</w:t>
            </w:r>
            <w:proofErr w:type="spellEnd"/>
            <w:r>
              <w:rPr>
                <w:rFonts w:hint="eastAsia"/>
                <w:color w:val="000000"/>
                <w:szCs w:val="21"/>
              </w:rPr>
              <w:t>/ml</w:t>
            </w: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1BCE" w14:textId="130C4136" w:rsidR="00CC7377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AA25" w14:textId="582E62C6" w:rsidR="00CC7377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3B6B" w14:textId="7BEADF8D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61E6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68EF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4B08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CC7377" w:rsidRPr="003D0EE9" w14:paraId="502DE6FE" w14:textId="77777777" w:rsidTr="00CC7377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1B0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L-12b</w:t>
            </w: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hint="eastAsia"/>
                <w:color w:val="000000"/>
                <w:szCs w:val="21"/>
              </w:rPr>
              <w:t>pg</w:t>
            </w:r>
            <w:proofErr w:type="spellEnd"/>
            <w:r>
              <w:rPr>
                <w:rFonts w:hint="eastAsia"/>
                <w:color w:val="000000"/>
                <w:szCs w:val="21"/>
              </w:rPr>
              <w:t>/ml</w:t>
            </w: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F248" w14:textId="06901B94" w:rsidR="00CC7377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4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9124" w14:textId="617EA17B" w:rsidR="00CC7377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54E1" w14:textId="14CE0E1C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8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F7D4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73C8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8B7B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07</w:t>
            </w:r>
          </w:p>
        </w:tc>
      </w:tr>
      <w:tr w:rsidR="00CC7377" w:rsidRPr="003D0EE9" w14:paraId="0B2D52CA" w14:textId="77777777" w:rsidTr="00CC7377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7B0A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L-17A</w:t>
            </w: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hint="eastAsia"/>
                <w:color w:val="000000"/>
                <w:szCs w:val="21"/>
              </w:rPr>
              <w:t>pg</w:t>
            </w:r>
            <w:proofErr w:type="spellEnd"/>
            <w:r>
              <w:rPr>
                <w:rFonts w:hint="eastAsia"/>
                <w:color w:val="000000"/>
                <w:szCs w:val="21"/>
              </w:rPr>
              <w:t>/ml</w:t>
            </w: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AC80" w14:textId="5205C5AC" w:rsidR="00CC7377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6218" w14:textId="427D3718" w:rsidR="00CC7377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7414" w14:textId="3912FBE1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D8C4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A535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9919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05</w:t>
            </w:r>
          </w:p>
        </w:tc>
      </w:tr>
      <w:tr w:rsidR="00CC7377" w:rsidRPr="003D0EE9" w14:paraId="3E92537D" w14:textId="77777777" w:rsidTr="00CC7377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DC8DA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NF-a</w:t>
            </w: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hint="eastAsia"/>
                <w:color w:val="000000"/>
                <w:szCs w:val="21"/>
              </w:rPr>
              <w:t>pg</w:t>
            </w:r>
            <w:proofErr w:type="spellEnd"/>
            <w:r>
              <w:rPr>
                <w:rFonts w:hint="eastAsia"/>
                <w:color w:val="000000"/>
                <w:szCs w:val="21"/>
              </w:rPr>
              <w:t>/ml</w:t>
            </w:r>
            <w:r w:rsidRPr="003D0EE9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5A839" w14:textId="07A1E42E" w:rsidR="00CC7377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90</w:t>
            </w:r>
            <w:r w:rsidR="00E54A6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37C94" w14:textId="0EA567A0" w:rsidR="00CC7377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FA1F" w14:textId="3F2B1D1F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61</w:t>
            </w:r>
            <w:r w:rsidR="00E54A6E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.0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35D4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D332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E797" w14:textId="77777777" w:rsidR="00CC7377" w:rsidRPr="003D0EE9" w:rsidRDefault="00CC7377" w:rsidP="00CC737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23</w:t>
            </w:r>
          </w:p>
        </w:tc>
      </w:tr>
    </w:tbl>
    <w:p w14:paraId="0D693422" w14:textId="1D9410F1" w:rsidR="00574367" w:rsidRPr="00672453" w:rsidRDefault="00574367" w:rsidP="00672453">
      <w:pPr>
        <w:widowControl/>
        <w:autoSpaceDE w:val="0"/>
        <w:autoSpaceDN w:val="0"/>
        <w:adjustRightInd w:val="0"/>
        <w:rPr>
          <w:rFonts w:ascii="Times New Roman" w:eastAsia="Osaka" w:hAnsi="Times New Roman"/>
          <w:color w:val="000000"/>
          <w:sz w:val="28"/>
          <w:szCs w:val="28"/>
        </w:rPr>
      </w:pPr>
    </w:p>
    <w:sectPr w:rsidR="00574367" w:rsidRPr="00672453" w:rsidSect="00477421">
      <w:headerReference w:type="default" r:id="rId8"/>
      <w:footerReference w:type="even" r:id="rId9"/>
      <w:footerReference w:type="default" r:id="rId10"/>
      <w:pgSz w:w="11899" w:h="16840"/>
      <w:pgMar w:top="1701" w:right="1151" w:bottom="1701" w:left="115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66C610" w14:textId="77777777" w:rsidR="00A66E81" w:rsidRDefault="00A66E81">
      <w:r>
        <w:separator/>
      </w:r>
    </w:p>
  </w:endnote>
  <w:endnote w:type="continuationSeparator" w:id="0">
    <w:p w14:paraId="360EBB2B" w14:textId="77777777" w:rsidR="00A66E81" w:rsidRDefault="00A66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ヒラギノ角ゴ ProN W3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Myriad Pro Light">
    <w:altName w:val="Myriad Pro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Osaka">
    <w:altName w:val="Arial Unicode MS"/>
    <w:charset w:val="80"/>
    <w:family w:val="auto"/>
    <w:pitch w:val="variable"/>
    <w:sig w:usb0="00000001" w:usb1="00000000" w:usb2="01000407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D10AF" w14:textId="77777777" w:rsidR="009B269E" w:rsidRDefault="009B269E" w:rsidP="0054571E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6A85DB78" w14:textId="77777777" w:rsidR="009B269E" w:rsidRDefault="009B269E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C784B0" w14:textId="77777777" w:rsidR="009B269E" w:rsidRDefault="009B269E" w:rsidP="0054571E">
    <w:pPr>
      <w:pStyle w:val="a8"/>
      <w:framePr w:wrap="around" w:vAnchor="text" w:hAnchor="margin" w:xAlign="center" w:y="1"/>
      <w:rPr>
        <w:rStyle w:val="aa"/>
      </w:rPr>
    </w:pPr>
  </w:p>
  <w:p w14:paraId="0F3A472E" w14:textId="77777777" w:rsidR="009B269E" w:rsidRDefault="009B269E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7F7BBF" w14:textId="77777777" w:rsidR="00A66E81" w:rsidRDefault="00A66E81">
      <w:r>
        <w:separator/>
      </w:r>
    </w:p>
  </w:footnote>
  <w:footnote w:type="continuationSeparator" w:id="0">
    <w:p w14:paraId="02A7BCED" w14:textId="77777777" w:rsidR="00A66E81" w:rsidRDefault="00A66E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6D8E46" w14:textId="77777777" w:rsidR="003A0A94" w:rsidRDefault="003A0A94" w:rsidP="003A0A94">
    <w:pPr>
      <w:pStyle w:val="a5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83049344"/>
    <w:lvl w:ilvl="0" w:tplc="2932D774">
      <w:numFmt w:val="none"/>
      <w:lvlText w:val=""/>
      <w:lvlJc w:val="left"/>
      <w:pPr>
        <w:tabs>
          <w:tab w:val="num" w:pos="360"/>
        </w:tabs>
      </w:pPr>
    </w:lvl>
    <w:lvl w:ilvl="1" w:tplc="3B14CB72">
      <w:numFmt w:val="decimal"/>
      <w:lvlText w:val=""/>
      <w:lvlJc w:val="left"/>
    </w:lvl>
    <w:lvl w:ilvl="2" w:tplc="4BFC9596">
      <w:numFmt w:val="decimal"/>
      <w:lvlText w:val=""/>
      <w:lvlJc w:val="left"/>
    </w:lvl>
    <w:lvl w:ilvl="3" w:tplc="0F745A54">
      <w:numFmt w:val="decimal"/>
      <w:lvlText w:val=""/>
      <w:lvlJc w:val="left"/>
    </w:lvl>
    <w:lvl w:ilvl="4" w:tplc="E0A48272">
      <w:numFmt w:val="decimal"/>
      <w:lvlText w:val=""/>
      <w:lvlJc w:val="left"/>
    </w:lvl>
    <w:lvl w:ilvl="5" w:tplc="DFDCA99E">
      <w:numFmt w:val="decimal"/>
      <w:lvlText w:val=""/>
      <w:lvlJc w:val="left"/>
    </w:lvl>
    <w:lvl w:ilvl="6" w:tplc="8148168C">
      <w:numFmt w:val="decimal"/>
      <w:lvlText w:val=""/>
      <w:lvlJc w:val="left"/>
    </w:lvl>
    <w:lvl w:ilvl="7" w:tplc="6B924E6A">
      <w:numFmt w:val="decimal"/>
      <w:lvlText w:val=""/>
      <w:lvlJc w:val="left"/>
    </w:lvl>
    <w:lvl w:ilvl="8" w:tplc="C368F422">
      <w:numFmt w:val="decimal"/>
      <w:lvlText w:val=""/>
      <w:lvlJc w:val="left"/>
    </w:lvl>
  </w:abstractNum>
  <w:abstractNum w:abstractNumId="1">
    <w:nsid w:val="08C52D7F"/>
    <w:multiLevelType w:val="hybridMultilevel"/>
    <w:tmpl w:val="202444EA"/>
    <w:lvl w:ilvl="0" w:tplc="9F586898">
      <w:start w:val="1"/>
      <w:numFmt w:val="lowerRoman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B8E7443"/>
    <w:multiLevelType w:val="hybridMultilevel"/>
    <w:tmpl w:val="0860BFC0"/>
    <w:lvl w:ilvl="0" w:tplc="E486A448">
      <w:start w:val="1"/>
      <w:numFmt w:val="lowerRoman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1FD270F8"/>
    <w:multiLevelType w:val="hybridMultilevel"/>
    <w:tmpl w:val="0916DE1E"/>
    <w:lvl w:ilvl="0" w:tplc="CEE02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FE54289"/>
    <w:multiLevelType w:val="hybridMultilevel"/>
    <w:tmpl w:val="0B923D06"/>
    <w:lvl w:ilvl="0" w:tplc="F3B4DCBE">
      <w:start w:val="1"/>
      <w:numFmt w:val="lowerRoman"/>
      <w:lvlText w:val="(%1)"/>
      <w:lvlJc w:val="left"/>
      <w:pPr>
        <w:ind w:left="1320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abstractNum w:abstractNumId="5">
    <w:nsid w:val="20C14A84"/>
    <w:multiLevelType w:val="hybridMultilevel"/>
    <w:tmpl w:val="9ECED48C"/>
    <w:lvl w:ilvl="0" w:tplc="0E38C9CE">
      <w:start w:val="1"/>
      <w:numFmt w:val="lowerRoman"/>
      <w:lvlText w:val="(%1)"/>
      <w:lvlJc w:val="left"/>
      <w:pPr>
        <w:ind w:left="13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abstractNum w:abstractNumId="6">
    <w:nsid w:val="301C67C2"/>
    <w:multiLevelType w:val="hybridMultilevel"/>
    <w:tmpl w:val="8B92E87C"/>
    <w:lvl w:ilvl="0" w:tplc="E5F48896">
      <w:start w:val="1"/>
      <w:numFmt w:val="lowerRoman"/>
      <w:suff w:val="space"/>
      <w:lvlText w:val="(%1)"/>
      <w:lvlJc w:val="left"/>
      <w:pPr>
        <w:ind w:left="8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abstractNum w:abstractNumId="7">
    <w:nsid w:val="355F28C7"/>
    <w:multiLevelType w:val="hybridMultilevel"/>
    <w:tmpl w:val="B8F8AA26"/>
    <w:lvl w:ilvl="0" w:tplc="09D0B8E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4C872DA7"/>
    <w:multiLevelType w:val="hybridMultilevel"/>
    <w:tmpl w:val="575A7E00"/>
    <w:lvl w:ilvl="0" w:tplc="72E05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513F23C9"/>
    <w:multiLevelType w:val="hybridMultilevel"/>
    <w:tmpl w:val="3A3221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5DC17F3B"/>
    <w:multiLevelType w:val="hybridMultilevel"/>
    <w:tmpl w:val="B966F18E"/>
    <w:lvl w:ilvl="0" w:tplc="082A98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62F04CF7"/>
    <w:multiLevelType w:val="hybridMultilevel"/>
    <w:tmpl w:val="5D82BA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65A94768"/>
    <w:multiLevelType w:val="hybridMultilevel"/>
    <w:tmpl w:val="CC64BF44"/>
    <w:lvl w:ilvl="0" w:tplc="940CF69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80"/>
      </w:pPr>
    </w:lvl>
  </w:abstractNum>
  <w:abstractNum w:abstractNumId="13">
    <w:nsid w:val="68861DFD"/>
    <w:multiLevelType w:val="multilevel"/>
    <w:tmpl w:val="313AD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F7816A4"/>
    <w:multiLevelType w:val="hybridMultilevel"/>
    <w:tmpl w:val="C91CCF1C"/>
    <w:lvl w:ilvl="0" w:tplc="C4E8802E">
      <w:start w:val="1"/>
      <w:numFmt w:val="lowerRoman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74C56C74"/>
    <w:multiLevelType w:val="hybridMultilevel"/>
    <w:tmpl w:val="5060C1FA"/>
    <w:lvl w:ilvl="0" w:tplc="4B0A33DE">
      <w:start w:val="1"/>
      <w:numFmt w:val="lowerRoman"/>
      <w:lvlText w:val="(%1)"/>
      <w:lvlJc w:val="left"/>
      <w:pPr>
        <w:ind w:left="13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14"/>
  </w:num>
  <w:num w:numId="6">
    <w:abstractNumId w:val="12"/>
  </w:num>
  <w:num w:numId="7">
    <w:abstractNumId w:val="7"/>
  </w:num>
  <w:num w:numId="8">
    <w:abstractNumId w:val="5"/>
  </w:num>
  <w:num w:numId="9">
    <w:abstractNumId w:val="15"/>
  </w:num>
  <w:num w:numId="10">
    <w:abstractNumId w:val="4"/>
  </w:num>
  <w:num w:numId="11">
    <w:abstractNumId w:val="10"/>
  </w:num>
  <w:num w:numId="12">
    <w:abstractNumId w:val="8"/>
  </w:num>
  <w:num w:numId="13">
    <w:abstractNumId w:val="3"/>
  </w:num>
  <w:num w:numId="14">
    <w:abstractNumId w:val="13"/>
  </w:num>
  <w:num w:numId="15">
    <w:abstractNumId w:val="11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Neurolog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e29sr0qra5xcev5xo5x90ardfzatp0tz0v&quot;&gt;CMS_for_BP_2013&lt;record-ids&gt;&lt;item&gt;103&lt;/item&gt;&lt;item&gt;132&lt;/item&gt;&lt;/record-ids&gt;&lt;/item&gt;&lt;/Libraries&gt;"/>
  </w:docVars>
  <w:rsids>
    <w:rsidRoot w:val="00C6662B"/>
    <w:rsid w:val="00001066"/>
    <w:rsid w:val="0000117D"/>
    <w:rsid w:val="00002FF7"/>
    <w:rsid w:val="00004198"/>
    <w:rsid w:val="00005E8D"/>
    <w:rsid w:val="00007027"/>
    <w:rsid w:val="00010429"/>
    <w:rsid w:val="000107D9"/>
    <w:rsid w:val="000110C7"/>
    <w:rsid w:val="00012159"/>
    <w:rsid w:val="0001242D"/>
    <w:rsid w:val="000126C7"/>
    <w:rsid w:val="00012A97"/>
    <w:rsid w:val="00012F61"/>
    <w:rsid w:val="000136BC"/>
    <w:rsid w:val="00016E1D"/>
    <w:rsid w:val="00021C8C"/>
    <w:rsid w:val="000238DF"/>
    <w:rsid w:val="00024415"/>
    <w:rsid w:val="00024BA1"/>
    <w:rsid w:val="00025D0D"/>
    <w:rsid w:val="0002606C"/>
    <w:rsid w:val="0002657E"/>
    <w:rsid w:val="00026E61"/>
    <w:rsid w:val="00030595"/>
    <w:rsid w:val="00030B3E"/>
    <w:rsid w:val="00030BFB"/>
    <w:rsid w:val="000312CE"/>
    <w:rsid w:val="00031423"/>
    <w:rsid w:val="0003160B"/>
    <w:rsid w:val="000316E8"/>
    <w:rsid w:val="00031DAF"/>
    <w:rsid w:val="00032AD1"/>
    <w:rsid w:val="0003440D"/>
    <w:rsid w:val="00036908"/>
    <w:rsid w:val="00036E09"/>
    <w:rsid w:val="00037A78"/>
    <w:rsid w:val="00037CE8"/>
    <w:rsid w:val="000410DB"/>
    <w:rsid w:val="000420CF"/>
    <w:rsid w:val="00042BD8"/>
    <w:rsid w:val="00043E30"/>
    <w:rsid w:val="00044BC5"/>
    <w:rsid w:val="00046151"/>
    <w:rsid w:val="000472D8"/>
    <w:rsid w:val="0004779D"/>
    <w:rsid w:val="00050675"/>
    <w:rsid w:val="00051AA7"/>
    <w:rsid w:val="00051CC8"/>
    <w:rsid w:val="00052984"/>
    <w:rsid w:val="00052DA1"/>
    <w:rsid w:val="00053669"/>
    <w:rsid w:val="00053E59"/>
    <w:rsid w:val="00054147"/>
    <w:rsid w:val="00054D77"/>
    <w:rsid w:val="000550D9"/>
    <w:rsid w:val="000570D9"/>
    <w:rsid w:val="00057A2D"/>
    <w:rsid w:val="00057AD2"/>
    <w:rsid w:val="00061C41"/>
    <w:rsid w:val="00061CF6"/>
    <w:rsid w:val="00063958"/>
    <w:rsid w:val="00063BC8"/>
    <w:rsid w:val="000654E6"/>
    <w:rsid w:val="000656B6"/>
    <w:rsid w:val="000657B3"/>
    <w:rsid w:val="00066353"/>
    <w:rsid w:val="00067506"/>
    <w:rsid w:val="00071235"/>
    <w:rsid w:val="00071E17"/>
    <w:rsid w:val="00072280"/>
    <w:rsid w:val="00072D43"/>
    <w:rsid w:val="000742B8"/>
    <w:rsid w:val="00074F87"/>
    <w:rsid w:val="000752DA"/>
    <w:rsid w:val="00076F5D"/>
    <w:rsid w:val="00077B6B"/>
    <w:rsid w:val="000801CF"/>
    <w:rsid w:val="000806F9"/>
    <w:rsid w:val="00080EAC"/>
    <w:rsid w:val="0008100D"/>
    <w:rsid w:val="000822F2"/>
    <w:rsid w:val="000853BA"/>
    <w:rsid w:val="00090793"/>
    <w:rsid w:val="0009125B"/>
    <w:rsid w:val="000915D7"/>
    <w:rsid w:val="00091B89"/>
    <w:rsid w:val="00092E0A"/>
    <w:rsid w:val="000965A0"/>
    <w:rsid w:val="000A0B7E"/>
    <w:rsid w:val="000A1438"/>
    <w:rsid w:val="000A14D8"/>
    <w:rsid w:val="000A1BC7"/>
    <w:rsid w:val="000A1CC8"/>
    <w:rsid w:val="000A297E"/>
    <w:rsid w:val="000A37AD"/>
    <w:rsid w:val="000A38BD"/>
    <w:rsid w:val="000A44B4"/>
    <w:rsid w:val="000A4628"/>
    <w:rsid w:val="000A67A7"/>
    <w:rsid w:val="000A68D9"/>
    <w:rsid w:val="000A6D22"/>
    <w:rsid w:val="000A741F"/>
    <w:rsid w:val="000A7804"/>
    <w:rsid w:val="000A7B64"/>
    <w:rsid w:val="000B16F4"/>
    <w:rsid w:val="000B21F2"/>
    <w:rsid w:val="000B43A0"/>
    <w:rsid w:val="000B6019"/>
    <w:rsid w:val="000B6CF8"/>
    <w:rsid w:val="000C1258"/>
    <w:rsid w:val="000C27BF"/>
    <w:rsid w:val="000C3A87"/>
    <w:rsid w:val="000C5090"/>
    <w:rsid w:val="000C5A30"/>
    <w:rsid w:val="000C64D9"/>
    <w:rsid w:val="000C6E9C"/>
    <w:rsid w:val="000C7FA7"/>
    <w:rsid w:val="000D182D"/>
    <w:rsid w:val="000D1E48"/>
    <w:rsid w:val="000D2B78"/>
    <w:rsid w:val="000D2EC1"/>
    <w:rsid w:val="000D46C0"/>
    <w:rsid w:val="000D4FE5"/>
    <w:rsid w:val="000D5BDD"/>
    <w:rsid w:val="000D674D"/>
    <w:rsid w:val="000D7D89"/>
    <w:rsid w:val="000E0AD2"/>
    <w:rsid w:val="000E1A70"/>
    <w:rsid w:val="000E2982"/>
    <w:rsid w:val="000E2CF5"/>
    <w:rsid w:val="000E4773"/>
    <w:rsid w:val="000E4BF6"/>
    <w:rsid w:val="000E5CEE"/>
    <w:rsid w:val="000E6633"/>
    <w:rsid w:val="000F0AA6"/>
    <w:rsid w:val="000F3C59"/>
    <w:rsid w:val="000F3F31"/>
    <w:rsid w:val="000F42EF"/>
    <w:rsid w:val="000F5ABF"/>
    <w:rsid w:val="000F6538"/>
    <w:rsid w:val="00100983"/>
    <w:rsid w:val="00100D30"/>
    <w:rsid w:val="00103038"/>
    <w:rsid w:val="00103357"/>
    <w:rsid w:val="0010482B"/>
    <w:rsid w:val="00104923"/>
    <w:rsid w:val="00104ADD"/>
    <w:rsid w:val="00106153"/>
    <w:rsid w:val="001069F6"/>
    <w:rsid w:val="00112897"/>
    <w:rsid w:val="001179EC"/>
    <w:rsid w:val="00117F2F"/>
    <w:rsid w:val="00121A34"/>
    <w:rsid w:val="00121A8F"/>
    <w:rsid w:val="00122822"/>
    <w:rsid w:val="001229B8"/>
    <w:rsid w:val="0012359F"/>
    <w:rsid w:val="00126C11"/>
    <w:rsid w:val="00127454"/>
    <w:rsid w:val="00134515"/>
    <w:rsid w:val="00134EB5"/>
    <w:rsid w:val="0013596C"/>
    <w:rsid w:val="00135AA9"/>
    <w:rsid w:val="00135F11"/>
    <w:rsid w:val="00136258"/>
    <w:rsid w:val="00136C49"/>
    <w:rsid w:val="00136F81"/>
    <w:rsid w:val="0013784A"/>
    <w:rsid w:val="00137D99"/>
    <w:rsid w:val="0014283A"/>
    <w:rsid w:val="00143312"/>
    <w:rsid w:val="0014360F"/>
    <w:rsid w:val="00143D34"/>
    <w:rsid w:val="00144956"/>
    <w:rsid w:val="00145201"/>
    <w:rsid w:val="00147162"/>
    <w:rsid w:val="001502F3"/>
    <w:rsid w:val="00151A74"/>
    <w:rsid w:val="001528FF"/>
    <w:rsid w:val="0015499B"/>
    <w:rsid w:val="00156133"/>
    <w:rsid w:val="00157287"/>
    <w:rsid w:val="00157456"/>
    <w:rsid w:val="00157D47"/>
    <w:rsid w:val="00157EB3"/>
    <w:rsid w:val="00157F9D"/>
    <w:rsid w:val="00160120"/>
    <w:rsid w:val="0016035B"/>
    <w:rsid w:val="00160A28"/>
    <w:rsid w:val="00161AAC"/>
    <w:rsid w:val="00162736"/>
    <w:rsid w:val="001650B5"/>
    <w:rsid w:val="00167CE2"/>
    <w:rsid w:val="00170070"/>
    <w:rsid w:val="00171E6C"/>
    <w:rsid w:val="00172406"/>
    <w:rsid w:val="00172818"/>
    <w:rsid w:val="00173986"/>
    <w:rsid w:val="00181D9F"/>
    <w:rsid w:val="00183455"/>
    <w:rsid w:val="00183DD5"/>
    <w:rsid w:val="00184E88"/>
    <w:rsid w:val="001853C6"/>
    <w:rsid w:val="00185CDD"/>
    <w:rsid w:val="00185FD2"/>
    <w:rsid w:val="00187FF7"/>
    <w:rsid w:val="00190C83"/>
    <w:rsid w:val="001917E9"/>
    <w:rsid w:val="00193B83"/>
    <w:rsid w:val="00194ECE"/>
    <w:rsid w:val="0019552A"/>
    <w:rsid w:val="00196101"/>
    <w:rsid w:val="001968A1"/>
    <w:rsid w:val="00197CAE"/>
    <w:rsid w:val="001A109A"/>
    <w:rsid w:val="001A1700"/>
    <w:rsid w:val="001A1CF5"/>
    <w:rsid w:val="001A2D9C"/>
    <w:rsid w:val="001A3162"/>
    <w:rsid w:val="001A38A5"/>
    <w:rsid w:val="001A46E2"/>
    <w:rsid w:val="001A5791"/>
    <w:rsid w:val="001A603D"/>
    <w:rsid w:val="001A7BBE"/>
    <w:rsid w:val="001B2A7F"/>
    <w:rsid w:val="001B2F3F"/>
    <w:rsid w:val="001B3108"/>
    <w:rsid w:val="001B487A"/>
    <w:rsid w:val="001B6A66"/>
    <w:rsid w:val="001B6EBE"/>
    <w:rsid w:val="001B6EDB"/>
    <w:rsid w:val="001B71DC"/>
    <w:rsid w:val="001B73E9"/>
    <w:rsid w:val="001B7DD6"/>
    <w:rsid w:val="001C0ABA"/>
    <w:rsid w:val="001C1A8C"/>
    <w:rsid w:val="001C1F49"/>
    <w:rsid w:val="001C3F35"/>
    <w:rsid w:val="001C53F7"/>
    <w:rsid w:val="001C5606"/>
    <w:rsid w:val="001C61C0"/>
    <w:rsid w:val="001C65E7"/>
    <w:rsid w:val="001C6DF6"/>
    <w:rsid w:val="001C7A8C"/>
    <w:rsid w:val="001D2711"/>
    <w:rsid w:val="001D3ACF"/>
    <w:rsid w:val="001D5099"/>
    <w:rsid w:val="001D57FF"/>
    <w:rsid w:val="001D5FF1"/>
    <w:rsid w:val="001E0567"/>
    <w:rsid w:val="001E1136"/>
    <w:rsid w:val="001E12F1"/>
    <w:rsid w:val="001E17FB"/>
    <w:rsid w:val="001E2582"/>
    <w:rsid w:val="001E2AC5"/>
    <w:rsid w:val="001E38C2"/>
    <w:rsid w:val="001E63C6"/>
    <w:rsid w:val="001E6CC8"/>
    <w:rsid w:val="001E796D"/>
    <w:rsid w:val="001F0F4E"/>
    <w:rsid w:val="001F5FE1"/>
    <w:rsid w:val="001F6314"/>
    <w:rsid w:val="001F6A2E"/>
    <w:rsid w:val="001F6E14"/>
    <w:rsid w:val="001F71F3"/>
    <w:rsid w:val="001F7239"/>
    <w:rsid w:val="00200186"/>
    <w:rsid w:val="00201196"/>
    <w:rsid w:val="002018BD"/>
    <w:rsid w:val="00201A13"/>
    <w:rsid w:val="00201D7C"/>
    <w:rsid w:val="0020235B"/>
    <w:rsid w:val="00202A3D"/>
    <w:rsid w:val="00202D19"/>
    <w:rsid w:val="00203F20"/>
    <w:rsid w:val="00205406"/>
    <w:rsid w:val="0020596A"/>
    <w:rsid w:val="00205DF3"/>
    <w:rsid w:val="00206246"/>
    <w:rsid w:val="00211C88"/>
    <w:rsid w:val="002120DB"/>
    <w:rsid w:val="00213E39"/>
    <w:rsid w:val="00214A25"/>
    <w:rsid w:val="00216DE8"/>
    <w:rsid w:val="00216EC4"/>
    <w:rsid w:val="00216F50"/>
    <w:rsid w:val="002172B5"/>
    <w:rsid w:val="002216FC"/>
    <w:rsid w:val="00221C12"/>
    <w:rsid w:val="00222B7E"/>
    <w:rsid w:val="00222F83"/>
    <w:rsid w:val="00223433"/>
    <w:rsid w:val="0022479E"/>
    <w:rsid w:val="00225880"/>
    <w:rsid w:val="00225B87"/>
    <w:rsid w:val="0022650B"/>
    <w:rsid w:val="0022717B"/>
    <w:rsid w:val="00230857"/>
    <w:rsid w:val="002315DC"/>
    <w:rsid w:val="002324A2"/>
    <w:rsid w:val="00233221"/>
    <w:rsid w:val="002344C4"/>
    <w:rsid w:val="00234BEF"/>
    <w:rsid w:val="00235DBD"/>
    <w:rsid w:val="00236BE8"/>
    <w:rsid w:val="00237678"/>
    <w:rsid w:val="00242182"/>
    <w:rsid w:val="00243DDD"/>
    <w:rsid w:val="00244925"/>
    <w:rsid w:val="00244FAA"/>
    <w:rsid w:val="002457ED"/>
    <w:rsid w:val="00245FF6"/>
    <w:rsid w:val="0024649C"/>
    <w:rsid w:val="00246F58"/>
    <w:rsid w:val="00246FA4"/>
    <w:rsid w:val="00247AA4"/>
    <w:rsid w:val="002509D9"/>
    <w:rsid w:val="0025161E"/>
    <w:rsid w:val="00253976"/>
    <w:rsid w:val="00254666"/>
    <w:rsid w:val="002552DB"/>
    <w:rsid w:val="00255E30"/>
    <w:rsid w:val="00256E30"/>
    <w:rsid w:val="00257700"/>
    <w:rsid w:val="0025787F"/>
    <w:rsid w:val="00260884"/>
    <w:rsid w:val="00260E97"/>
    <w:rsid w:val="002618CB"/>
    <w:rsid w:val="00262F37"/>
    <w:rsid w:val="00263F1C"/>
    <w:rsid w:val="00265F99"/>
    <w:rsid w:val="002666D1"/>
    <w:rsid w:val="002669EF"/>
    <w:rsid w:val="00270826"/>
    <w:rsid w:val="002709A4"/>
    <w:rsid w:val="00270C1C"/>
    <w:rsid w:val="002724FE"/>
    <w:rsid w:val="0027315E"/>
    <w:rsid w:val="0027376A"/>
    <w:rsid w:val="00274ED0"/>
    <w:rsid w:val="00275BF2"/>
    <w:rsid w:val="00276290"/>
    <w:rsid w:val="00276CBA"/>
    <w:rsid w:val="00277177"/>
    <w:rsid w:val="00280831"/>
    <w:rsid w:val="0028097F"/>
    <w:rsid w:val="00283185"/>
    <w:rsid w:val="0028399E"/>
    <w:rsid w:val="00284AAD"/>
    <w:rsid w:val="00286A7E"/>
    <w:rsid w:val="00286F2F"/>
    <w:rsid w:val="00286FEA"/>
    <w:rsid w:val="00290E17"/>
    <w:rsid w:val="0029142D"/>
    <w:rsid w:val="00291517"/>
    <w:rsid w:val="002938B0"/>
    <w:rsid w:val="00294D6A"/>
    <w:rsid w:val="00295CB4"/>
    <w:rsid w:val="002A10B9"/>
    <w:rsid w:val="002A1472"/>
    <w:rsid w:val="002A2BA2"/>
    <w:rsid w:val="002A3FE9"/>
    <w:rsid w:val="002A6A5D"/>
    <w:rsid w:val="002A6BE0"/>
    <w:rsid w:val="002A70DE"/>
    <w:rsid w:val="002A7AA5"/>
    <w:rsid w:val="002B0908"/>
    <w:rsid w:val="002B45A4"/>
    <w:rsid w:val="002B4901"/>
    <w:rsid w:val="002B4954"/>
    <w:rsid w:val="002B61F2"/>
    <w:rsid w:val="002B62C4"/>
    <w:rsid w:val="002B7046"/>
    <w:rsid w:val="002B71A4"/>
    <w:rsid w:val="002C1953"/>
    <w:rsid w:val="002C19A5"/>
    <w:rsid w:val="002C1B62"/>
    <w:rsid w:val="002C1B64"/>
    <w:rsid w:val="002C29CB"/>
    <w:rsid w:val="002C3286"/>
    <w:rsid w:val="002C549B"/>
    <w:rsid w:val="002C6214"/>
    <w:rsid w:val="002C69A7"/>
    <w:rsid w:val="002C6BA8"/>
    <w:rsid w:val="002C6F11"/>
    <w:rsid w:val="002C7F05"/>
    <w:rsid w:val="002D09AC"/>
    <w:rsid w:val="002D1978"/>
    <w:rsid w:val="002D1B15"/>
    <w:rsid w:val="002D1DE8"/>
    <w:rsid w:val="002D43F6"/>
    <w:rsid w:val="002D544B"/>
    <w:rsid w:val="002D5902"/>
    <w:rsid w:val="002E097C"/>
    <w:rsid w:val="002E11FC"/>
    <w:rsid w:val="002E2CDD"/>
    <w:rsid w:val="002E4C68"/>
    <w:rsid w:val="002E4D17"/>
    <w:rsid w:val="002E5196"/>
    <w:rsid w:val="002F0D5E"/>
    <w:rsid w:val="002F2151"/>
    <w:rsid w:val="002F2368"/>
    <w:rsid w:val="002F3D87"/>
    <w:rsid w:val="002F47F6"/>
    <w:rsid w:val="002F56FA"/>
    <w:rsid w:val="002F6C08"/>
    <w:rsid w:val="0030108F"/>
    <w:rsid w:val="0030298E"/>
    <w:rsid w:val="00302F55"/>
    <w:rsid w:val="00302FD9"/>
    <w:rsid w:val="00303EC8"/>
    <w:rsid w:val="003040C1"/>
    <w:rsid w:val="003044D6"/>
    <w:rsid w:val="00304E18"/>
    <w:rsid w:val="0031186A"/>
    <w:rsid w:val="003143E6"/>
    <w:rsid w:val="003157AC"/>
    <w:rsid w:val="00317249"/>
    <w:rsid w:val="00317CE3"/>
    <w:rsid w:val="003219C6"/>
    <w:rsid w:val="00323F56"/>
    <w:rsid w:val="00325130"/>
    <w:rsid w:val="00327B38"/>
    <w:rsid w:val="00331062"/>
    <w:rsid w:val="00331264"/>
    <w:rsid w:val="00332D15"/>
    <w:rsid w:val="00334C23"/>
    <w:rsid w:val="00340B9A"/>
    <w:rsid w:val="003411E2"/>
    <w:rsid w:val="00341360"/>
    <w:rsid w:val="00342476"/>
    <w:rsid w:val="00343928"/>
    <w:rsid w:val="00344E25"/>
    <w:rsid w:val="003451B1"/>
    <w:rsid w:val="00345AEE"/>
    <w:rsid w:val="00346AAE"/>
    <w:rsid w:val="00346C3A"/>
    <w:rsid w:val="0034721B"/>
    <w:rsid w:val="00347576"/>
    <w:rsid w:val="0034788C"/>
    <w:rsid w:val="0035140C"/>
    <w:rsid w:val="00351453"/>
    <w:rsid w:val="003515D9"/>
    <w:rsid w:val="00351BE3"/>
    <w:rsid w:val="003525F0"/>
    <w:rsid w:val="00354F4E"/>
    <w:rsid w:val="00355D4D"/>
    <w:rsid w:val="0035631B"/>
    <w:rsid w:val="00357358"/>
    <w:rsid w:val="00357B5F"/>
    <w:rsid w:val="00360FBB"/>
    <w:rsid w:val="00361DD9"/>
    <w:rsid w:val="00363835"/>
    <w:rsid w:val="00364153"/>
    <w:rsid w:val="00364483"/>
    <w:rsid w:val="003644CF"/>
    <w:rsid w:val="0036720E"/>
    <w:rsid w:val="00367CCC"/>
    <w:rsid w:val="00367ED4"/>
    <w:rsid w:val="00372012"/>
    <w:rsid w:val="0037209E"/>
    <w:rsid w:val="003722B6"/>
    <w:rsid w:val="00372C4D"/>
    <w:rsid w:val="00373FBE"/>
    <w:rsid w:val="003750B3"/>
    <w:rsid w:val="00375AF8"/>
    <w:rsid w:val="00377746"/>
    <w:rsid w:val="00377E5A"/>
    <w:rsid w:val="00380C6E"/>
    <w:rsid w:val="003812FD"/>
    <w:rsid w:val="003813ED"/>
    <w:rsid w:val="0038262C"/>
    <w:rsid w:val="00382FFB"/>
    <w:rsid w:val="00383D22"/>
    <w:rsid w:val="003848F0"/>
    <w:rsid w:val="003857AB"/>
    <w:rsid w:val="003870F7"/>
    <w:rsid w:val="00390D38"/>
    <w:rsid w:val="00390DB7"/>
    <w:rsid w:val="00391E31"/>
    <w:rsid w:val="00392549"/>
    <w:rsid w:val="00393D3F"/>
    <w:rsid w:val="003949FD"/>
    <w:rsid w:val="00396E03"/>
    <w:rsid w:val="00397B44"/>
    <w:rsid w:val="00397F0B"/>
    <w:rsid w:val="003A02A1"/>
    <w:rsid w:val="003A0A94"/>
    <w:rsid w:val="003A0B6F"/>
    <w:rsid w:val="003A0BC6"/>
    <w:rsid w:val="003A1030"/>
    <w:rsid w:val="003A1CFC"/>
    <w:rsid w:val="003B0C6B"/>
    <w:rsid w:val="003B225C"/>
    <w:rsid w:val="003B2A53"/>
    <w:rsid w:val="003B36A2"/>
    <w:rsid w:val="003B3BFD"/>
    <w:rsid w:val="003B50AC"/>
    <w:rsid w:val="003B54F2"/>
    <w:rsid w:val="003B561D"/>
    <w:rsid w:val="003B58D8"/>
    <w:rsid w:val="003B635E"/>
    <w:rsid w:val="003B691E"/>
    <w:rsid w:val="003B7246"/>
    <w:rsid w:val="003C0B14"/>
    <w:rsid w:val="003C1558"/>
    <w:rsid w:val="003C1589"/>
    <w:rsid w:val="003C1E98"/>
    <w:rsid w:val="003C3DB3"/>
    <w:rsid w:val="003C58FB"/>
    <w:rsid w:val="003C59F9"/>
    <w:rsid w:val="003C79E9"/>
    <w:rsid w:val="003D14C7"/>
    <w:rsid w:val="003D748A"/>
    <w:rsid w:val="003E08EB"/>
    <w:rsid w:val="003E0EC9"/>
    <w:rsid w:val="003E25EE"/>
    <w:rsid w:val="003E3E23"/>
    <w:rsid w:val="003E454B"/>
    <w:rsid w:val="003E68DC"/>
    <w:rsid w:val="003E6D0D"/>
    <w:rsid w:val="003E7588"/>
    <w:rsid w:val="003F000D"/>
    <w:rsid w:val="003F1AF5"/>
    <w:rsid w:val="003F292F"/>
    <w:rsid w:val="003F2EC8"/>
    <w:rsid w:val="003F4127"/>
    <w:rsid w:val="003F47B3"/>
    <w:rsid w:val="003F4AAF"/>
    <w:rsid w:val="003F4FD1"/>
    <w:rsid w:val="003F5B0C"/>
    <w:rsid w:val="003F6290"/>
    <w:rsid w:val="003F6A8C"/>
    <w:rsid w:val="00400145"/>
    <w:rsid w:val="00400D00"/>
    <w:rsid w:val="00400D26"/>
    <w:rsid w:val="00401C31"/>
    <w:rsid w:val="0040215C"/>
    <w:rsid w:val="004035E4"/>
    <w:rsid w:val="0040399B"/>
    <w:rsid w:val="00406D4F"/>
    <w:rsid w:val="00406E2A"/>
    <w:rsid w:val="00410278"/>
    <w:rsid w:val="004109E0"/>
    <w:rsid w:val="00411244"/>
    <w:rsid w:val="00412BCF"/>
    <w:rsid w:val="00412DBC"/>
    <w:rsid w:val="00413529"/>
    <w:rsid w:val="00413E34"/>
    <w:rsid w:val="004154EB"/>
    <w:rsid w:val="004168CC"/>
    <w:rsid w:val="0041718B"/>
    <w:rsid w:val="004205AD"/>
    <w:rsid w:val="004208CE"/>
    <w:rsid w:val="00422005"/>
    <w:rsid w:val="00422A75"/>
    <w:rsid w:val="00424E63"/>
    <w:rsid w:val="004256D6"/>
    <w:rsid w:val="00427A38"/>
    <w:rsid w:val="00431C33"/>
    <w:rsid w:val="004321FC"/>
    <w:rsid w:val="00432C1E"/>
    <w:rsid w:val="00432D40"/>
    <w:rsid w:val="0043301D"/>
    <w:rsid w:val="004334CE"/>
    <w:rsid w:val="0043393A"/>
    <w:rsid w:val="00433E87"/>
    <w:rsid w:val="0043532B"/>
    <w:rsid w:val="004372A4"/>
    <w:rsid w:val="00437C26"/>
    <w:rsid w:val="0044194B"/>
    <w:rsid w:val="004429D3"/>
    <w:rsid w:val="004438CA"/>
    <w:rsid w:val="0044463B"/>
    <w:rsid w:val="00444AA7"/>
    <w:rsid w:val="004470DE"/>
    <w:rsid w:val="004472D8"/>
    <w:rsid w:val="0045084F"/>
    <w:rsid w:val="00450AD1"/>
    <w:rsid w:val="00451CC2"/>
    <w:rsid w:val="004521E8"/>
    <w:rsid w:val="004542A6"/>
    <w:rsid w:val="00456F01"/>
    <w:rsid w:val="00460F9D"/>
    <w:rsid w:val="004627ED"/>
    <w:rsid w:val="00462BE1"/>
    <w:rsid w:val="00462F90"/>
    <w:rsid w:val="00463167"/>
    <w:rsid w:val="004632F2"/>
    <w:rsid w:val="0046335E"/>
    <w:rsid w:val="00463C82"/>
    <w:rsid w:val="00464207"/>
    <w:rsid w:val="00464308"/>
    <w:rsid w:val="0046462E"/>
    <w:rsid w:val="00464D24"/>
    <w:rsid w:val="00467047"/>
    <w:rsid w:val="00467A70"/>
    <w:rsid w:val="00467B56"/>
    <w:rsid w:val="00467DE0"/>
    <w:rsid w:val="004709D6"/>
    <w:rsid w:val="00472C18"/>
    <w:rsid w:val="004730F4"/>
    <w:rsid w:val="00473CD4"/>
    <w:rsid w:val="00477421"/>
    <w:rsid w:val="00480EDF"/>
    <w:rsid w:val="0048187C"/>
    <w:rsid w:val="00481B36"/>
    <w:rsid w:val="0048259E"/>
    <w:rsid w:val="00486FB9"/>
    <w:rsid w:val="00487A38"/>
    <w:rsid w:val="004911AD"/>
    <w:rsid w:val="004913D8"/>
    <w:rsid w:val="00491943"/>
    <w:rsid w:val="00495C7C"/>
    <w:rsid w:val="00496C54"/>
    <w:rsid w:val="004A0BCD"/>
    <w:rsid w:val="004A2BB7"/>
    <w:rsid w:val="004A433E"/>
    <w:rsid w:val="004A44C0"/>
    <w:rsid w:val="004A5AFF"/>
    <w:rsid w:val="004A6CAF"/>
    <w:rsid w:val="004B00E9"/>
    <w:rsid w:val="004B03C3"/>
    <w:rsid w:val="004B1BEE"/>
    <w:rsid w:val="004B1DDC"/>
    <w:rsid w:val="004B1F85"/>
    <w:rsid w:val="004B2325"/>
    <w:rsid w:val="004B2AEF"/>
    <w:rsid w:val="004B5C5F"/>
    <w:rsid w:val="004B5DF2"/>
    <w:rsid w:val="004B706A"/>
    <w:rsid w:val="004C0279"/>
    <w:rsid w:val="004C0C63"/>
    <w:rsid w:val="004C14BD"/>
    <w:rsid w:val="004C1A35"/>
    <w:rsid w:val="004C43CA"/>
    <w:rsid w:val="004C5DB0"/>
    <w:rsid w:val="004C5EBC"/>
    <w:rsid w:val="004C6A27"/>
    <w:rsid w:val="004D06B8"/>
    <w:rsid w:val="004D19FB"/>
    <w:rsid w:val="004D2B1A"/>
    <w:rsid w:val="004D5876"/>
    <w:rsid w:val="004D7001"/>
    <w:rsid w:val="004D7A1F"/>
    <w:rsid w:val="004E0312"/>
    <w:rsid w:val="004E1559"/>
    <w:rsid w:val="004E24A7"/>
    <w:rsid w:val="004E2B20"/>
    <w:rsid w:val="004E2DC3"/>
    <w:rsid w:val="004E55D1"/>
    <w:rsid w:val="004E5FBD"/>
    <w:rsid w:val="004E6CBD"/>
    <w:rsid w:val="004E6DB2"/>
    <w:rsid w:val="004F0B8F"/>
    <w:rsid w:val="004F0F2D"/>
    <w:rsid w:val="004F206E"/>
    <w:rsid w:val="004F309B"/>
    <w:rsid w:val="004F454B"/>
    <w:rsid w:val="004F4F23"/>
    <w:rsid w:val="004F53EF"/>
    <w:rsid w:val="004F5A7E"/>
    <w:rsid w:val="00501742"/>
    <w:rsid w:val="0050274D"/>
    <w:rsid w:val="005028F0"/>
    <w:rsid w:val="005030D1"/>
    <w:rsid w:val="0050328A"/>
    <w:rsid w:val="00503DA4"/>
    <w:rsid w:val="00503F7A"/>
    <w:rsid w:val="005042C8"/>
    <w:rsid w:val="00504374"/>
    <w:rsid w:val="005058E4"/>
    <w:rsid w:val="005059A1"/>
    <w:rsid w:val="00506111"/>
    <w:rsid w:val="005064AD"/>
    <w:rsid w:val="00506562"/>
    <w:rsid w:val="00506898"/>
    <w:rsid w:val="00506E5C"/>
    <w:rsid w:val="00507828"/>
    <w:rsid w:val="00510A70"/>
    <w:rsid w:val="00510AE5"/>
    <w:rsid w:val="00513CC8"/>
    <w:rsid w:val="0051448A"/>
    <w:rsid w:val="0051521B"/>
    <w:rsid w:val="00515B77"/>
    <w:rsid w:val="00520066"/>
    <w:rsid w:val="00520123"/>
    <w:rsid w:val="0052091E"/>
    <w:rsid w:val="00521156"/>
    <w:rsid w:val="00521930"/>
    <w:rsid w:val="00523DE8"/>
    <w:rsid w:val="0052457C"/>
    <w:rsid w:val="00524740"/>
    <w:rsid w:val="00524B6B"/>
    <w:rsid w:val="00524C39"/>
    <w:rsid w:val="00524D29"/>
    <w:rsid w:val="00527B19"/>
    <w:rsid w:val="00532108"/>
    <w:rsid w:val="00533C52"/>
    <w:rsid w:val="0053409D"/>
    <w:rsid w:val="0053447D"/>
    <w:rsid w:val="00537CD2"/>
    <w:rsid w:val="00541D12"/>
    <w:rsid w:val="00541DFB"/>
    <w:rsid w:val="005440D4"/>
    <w:rsid w:val="00544180"/>
    <w:rsid w:val="00545354"/>
    <w:rsid w:val="0054571E"/>
    <w:rsid w:val="005457D2"/>
    <w:rsid w:val="00547F1D"/>
    <w:rsid w:val="00551F35"/>
    <w:rsid w:val="00552D7A"/>
    <w:rsid w:val="005531EB"/>
    <w:rsid w:val="00554B28"/>
    <w:rsid w:val="00554FF8"/>
    <w:rsid w:val="00557FCB"/>
    <w:rsid w:val="00560986"/>
    <w:rsid w:val="00560A1F"/>
    <w:rsid w:val="00561E9D"/>
    <w:rsid w:val="0056265D"/>
    <w:rsid w:val="00562B04"/>
    <w:rsid w:val="00562BBA"/>
    <w:rsid w:val="0056305D"/>
    <w:rsid w:val="00563776"/>
    <w:rsid w:val="0056447E"/>
    <w:rsid w:val="005644EC"/>
    <w:rsid w:val="0056468A"/>
    <w:rsid w:val="00565398"/>
    <w:rsid w:val="005675C5"/>
    <w:rsid w:val="005675FD"/>
    <w:rsid w:val="00567EE8"/>
    <w:rsid w:val="005711AB"/>
    <w:rsid w:val="00574367"/>
    <w:rsid w:val="00574BE8"/>
    <w:rsid w:val="0057540C"/>
    <w:rsid w:val="00576A62"/>
    <w:rsid w:val="00580D8D"/>
    <w:rsid w:val="005815C8"/>
    <w:rsid w:val="00582056"/>
    <w:rsid w:val="00582185"/>
    <w:rsid w:val="00583150"/>
    <w:rsid w:val="005831F7"/>
    <w:rsid w:val="0058464D"/>
    <w:rsid w:val="00584BA7"/>
    <w:rsid w:val="005851AE"/>
    <w:rsid w:val="005854E9"/>
    <w:rsid w:val="00585959"/>
    <w:rsid w:val="00586107"/>
    <w:rsid w:val="00590163"/>
    <w:rsid w:val="0059238D"/>
    <w:rsid w:val="005931D7"/>
    <w:rsid w:val="005949C0"/>
    <w:rsid w:val="005951AE"/>
    <w:rsid w:val="005960A9"/>
    <w:rsid w:val="00596CDD"/>
    <w:rsid w:val="00597EBD"/>
    <w:rsid w:val="005A0384"/>
    <w:rsid w:val="005A050A"/>
    <w:rsid w:val="005A497B"/>
    <w:rsid w:val="005A49C3"/>
    <w:rsid w:val="005A662D"/>
    <w:rsid w:val="005B329D"/>
    <w:rsid w:val="005B5D0D"/>
    <w:rsid w:val="005B7759"/>
    <w:rsid w:val="005C0153"/>
    <w:rsid w:val="005C0AAA"/>
    <w:rsid w:val="005C0E11"/>
    <w:rsid w:val="005C2118"/>
    <w:rsid w:val="005C21AE"/>
    <w:rsid w:val="005C231E"/>
    <w:rsid w:val="005C2F9F"/>
    <w:rsid w:val="005C3223"/>
    <w:rsid w:val="005C4E8A"/>
    <w:rsid w:val="005C5388"/>
    <w:rsid w:val="005C5E7A"/>
    <w:rsid w:val="005D04E4"/>
    <w:rsid w:val="005D1375"/>
    <w:rsid w:val="005D1627"/>
    <w:rsid w:val="005D2295"/>
    <w:rsid w:val="005D37D9"/>
    <w:rsid w:val="005D439C"/>
    <w:rsid w:val="005D44AD"/>
    <w:rsid w:val="005D4DFC"/>
    <w:rsid w:val="005D549A"/>
    <w:rsid w:val="005D5994"/>
    <w:rsid w:val="005D7889"/>
    <w:rsid w:val="005E0781"/>
    <w:rsid w:val="005E337E"/>
    <w:rsid w:val="005E415F"/>
    <w:rsid w:val="005E4659"/>
    <w:rsid w:val="005E5AB5"/>
    <w:rsid w:val="005E5ADC"/>
    <w:rsid w:val="005E623F"/>
    <w:rsid w:val="005E73D6"/>
    <w:rsid w:val="005E7778"/>
    <w:rsid w:val="005F0417"/>
    <w:rsid w:val="005F0B2D"/>
    <w:rsid w:val="005F1DEB"/>
    <w:rsid w:val="005F380A"/>
    <w:rsid w:val="005F3DC9"/>
    <w:rsid w:val="005F4C2F"/>
    <w:rsid w:val="005F4C73"/>
    <w:rsid w:val="005F4E47"/>
    <w:rsid w:val="005F5325"/>
    <w:rsid w:val="005F5E1B"/>
    <w:rsid w:val="00602E39"/>
    <w:rsid w:val="00604A83"/>
    <w:rsid w:val="00605100"/>
    <w:rsid w:val="006056A4"/>
    <w:rsid w:val="006072BC"/>
    <w:rsid w:val="00607801"/>
    <w:rsid w:val="00611DC3"/>
    <w:rsid w:val="00612389"/>
    <w:rsid w:val="0061332D"/>
    <w:rsid w:val="00613D23"/>
    <w:rsid w:val="0061413D"/>
    <w:rsid w:val="0061450C"/>
    <w:rsid w:val="00614AF4"/>
    <w:rsid w:val="00615C39"/>
    <w:rsid w:val="00616E5B"/>
    <w:rsid w:val="00620BA1"/>
    <w:rsid w:val="0062157F"/>
    <w:rsid w:val="00622BAD"/>
    <w:rsid w:val="006240A2"/>
    <w:rsid w:val="0062516E"/>
    <w:rsid w:val="006252CF"/>
    <w:rsid w:val="00625F1B"/>
    <w:rsid w:val="0062665B"/>
    <w:rsid w:val="00626E27"/>
    <w:rsid w:val="00627ECB"/>
    <w:rsid w:val="00630E7E"/>
    <w:rsid w:val="0063130E"/>
    <w:rsid w:val="006324CD"/>
    <w:rsid w:val="00632F1D"/>
    <w:rsid w:val="00635096"/>
    <w:rsid w:val="00635DBC"/>
    <w:rsid w:val="00635E8A"/>
    <w:rsid w:val="0063696A"/>
    <w:rsid w:val="00636B00"/>
    <w:rsid w:val="006370FC"/>
    <w:rsid w:val="006400EC"/>
    <w:rsid w:val="00641315"/>
    <w:rsid w:val="0064199C"/>
    <w:rsid w:val="00643086"/>
    <w:rsid w:val="006437F3"/>
    <w:rsid w:val="006443B4"/>
    <w:rsid w:val="00644D6C"/>
    <w:rsid w:val="00646710"/>
    <w:rsid w:val="00652153"/>
    <w:rsid w:val="006534FA"/>
    <w:rsid w:val="006537BF"/>
    <w:rsid w:val="0065469D"/>
    <w:rsid w:val="0065532D"/>
    <w:rsid w:val="00655CB7"/>
    <w:rsid w:val="006563B9"/>
    <w:rsid w:val="00656463"/>
    <w:rsid w:val="00657373"/>
    <w:rsid w:val="0065787A"/>
    <w:rsid w:val="00657940"/>
    <w:rsid w:val="00657A72"/>
    <w:rsid w:val="006603CA"/>
    <w:rsid w:val="00660DFB"/>
    <w:rsid w:val="00661530"/>
    <w:rsid w:val="00661779"/>
    <w:rsid w:val="00661D55"/>
    <w:rsid w:val="00661F4D"/>
    <w:rsid w:val="00663C35"/>
    <w:rsid w:val="00663DFC"/>
    <w:rsid w:val="0066443F"/>
    <w:rsid w:val="006657C0"/>
    <w:rsid w:val="00666959"/>
    <w:rsid w:val="00667399"/>
    <w:rsid w:val="006679F4"/>
    <w:rsid w:val="00667B5B"/>
    <w:rsid w:val="00672453"/>
    <w:rsid w:val="00672FDE"/>
    <w:rsid w:val="006730C4"/>
    <w:rsid w:val="006749C0"/>
    <w:rsid w:val="00675670"/>
    <w:rsid w:val="00675FAF"/>
    <w:rsid w:val="00676EED"/>
    <w:rsid w:val="0068019D"/>
    <w:rsid w:val="00681164"/>
    <w:rsid w:val="00681607"/>
    <w:rsid w:val="00682932"/>
    <w:rsid w:val="006835CB"/>
    <w:rsid w:val="00683CBF"/>
    <w:rsid w:val="006848FA"/>
    <w:rsid w:val="006857BA"/>
    <w:rsid w:val="00686213"/>
    <w:rsid w:val="006874FA"/>
    <w:rsid w:val="00687C6A"/>
    <w:rsid w:val="00687EA7"/>
    <w:rsid w:val="006901C8"/>
    <w:rsid w:val="006910FC"/>
    <w:rsid w:val="006937C9"/>
    <w:rsid w:val="00693B41"/>
    <w:rsid w:val="00694338"/>
    <w:rsid w:val="006958B4"/>
    <w:rsid w:val="00696E57"/>
    <w:rsid w:val="0069709F"/>
    <w:rsid w:val="006A09B7"/>
    <w:rsid w:val="006A2756"/>
    <w:rsid w:val="006A41F4"/>
    <w:rsid w:val="006A446D"/>
    <w:rsid w:val="006A4D93"/>
    <w:rsid w:val="006A5551"/>
    <w:rsid w:val="006A778D"/>
    <w:rsid w:val="006B0507"/>
    <w:rsid w:val="006B067B"/>
    <w:rsid w:val="006B1364"/>
    <w:rsid w:val="006B14C5"/>
    <w:rsid w:val="006B1E95"/>
    <w:rsid w:val="006B3B48"/>
    <w:rsid w:val="006B59C4"/>
    <w:rsid w:val="006B5BAF"/>
    <w:rsid w:val="006C00C3"/>
    <w:rsid w:val="006C1424"/>
    <w:rsid w:val="006C1A44"/>
    <w:rsid w:val="006C4130"/>
    <w:rsid w:val="006C425D"/>
    <w:rsid w:val="006C5DA2"/>
    <w:rsid w:val="006C61F5"/>
    <w:rsid w:val="006C625B"/>
    <w:rsid w:val="006C62F0"/>
    <w:rsid w:val="006C698E"/>
    <w:rsid w:val="006C6F31"/>
    <w:rsid w:val="006C78E6"/>
    <w:rsid w:val="006D110E"/>
    <w:rsid w:val="006D18A7"/>
    <w:rsid w:val="006D3044"/>
    <w:rsid w:val="006D3AD9"/>
    <w:rsid w:val="006D41D8"/>
    <w:rsid w:val="006D43A8"/>
    <w:rsid w:val="006D54FD"/>
    <w:rsid w:val="006D69BC"/>
    <w:rsid w:val="006D71AE"/>
    <w:rsid w:val="006D71FA"/>
    <w:rsid w:val="006D77C1"/>
    <w:rsid w:val="006D794F"/>
    <w:rsid w:val="006E0161"/>
    <w:rsid w:val="006E17C1"/>
    <w:rsid w:val="006E17FB"/>
    <w:rsid w:val="006E4E04"/>
    <w:rsid w:val="006E5BA7"/>
    <w:rsid w:val="006E64D3"/>
    <w:rsid w:val="006E6CD3"/>
    <w:rsid w:val="006E6E92"/>
    <w:rsid w:val="006E7951"/>
    <w:rsid w:val="006F010B"/>
    <w:rsid w:val="006F1ED9"/>
    <w:rsid w:val="006F37A6"/>
    <w:rsid w:val="006F67CB"/>
    <w:rsid w:val="007002AB"/>
    <w:rsid w:val="00701329"/>
    <w:rsid w:val="00703559"/>
    <w:rsid w:val="007040EA"/>
    <w:rsid w:val="00706938"/>
    <w:rsid w:val="00707F3E"/>
    <w:rsid w:val="007109BB"/>
    <w:rsid w:val="00711797"/>
    <w:rsid w:val="00712195"/>
    <w:rsid w:val="00713752"/>
    <w:rsid w:val="00713B87"/>
    <w:rsid w:val="00714AA5"/>
    <w:rsid w:val="007165FE"/>
    <w:rsid w:val="00720824"/>
    <w:rsid w:val="0072143E"/>
    <w:rsid w:val="00722687"/>
    <w:rsid w:val="00723063"/>
    <w:rsid w:val="0072645B"/>
    <w:rsid w:val="007264F8"/>
    <w:rsid w:val="00727DF4"/>
    <w:rsid w:val="007304E1"/>
    <w:rsid w:val="00731DC6"/>
    <w:rsid w:val="0073373C"/>
    <w:rsid w:val="007344F3"/>
    <w:rsid w:val="0073535F"/>
    <w:rsid w:val="00735484"/>
    <w:rsid w:val="00735FC6"/>
    <w:rsid w:val="00736419"/>
    <w:rsid w:val="0074060A"/>
    <w:rsid w:val="00740900"/>
    <w:rsid w:val="00740D2F"/>
    <w:rsid w:val="00741EAB"/>
    <w:rsid w:val="007447F3"/>
    <w:rsid w:val="00745E59"/>
    <w:rsid w:val="00746071"/>
    <w:rsid w:val="00750060"/>
    <w:rsid w:val="0075155B"/>
    <w:rsid w:val="0075177F"/>
    <w:rsid w:val="00752563"/>
    <w:rsid w:val="00752820"/>
    <w:rsid w:val="007579AF"/>
    <w:rsid w:val="00760BF5"/>
    <w:rsid w:val="00761617"/>
    <w:rsid w:val="00761F4C"/>
    <w:rsid w:val="00762880"/>
    <w:rsid w:val="00763516"/>
    <w:rsid w:val="0076452B"/>
    <w:rsid w:val="00765170"/>
    <w:rsid w:val="00765D3A"/>
    <w:rsid w:val="007663F0"/>
    <w:rsid w:val="0076702B"/>
    <w:rsid w:val="0076780E"/>
    <w:rsid w:val="00767952"/>
    <w:rsid w:val="0076795B"/>
    <w:rsid w:val="007705B6"/>
    <w:rsid w:val="007729BD"/>
    <w:rsid w:val="007736BE"/>
    <w:rsid w:val="00773989"/>
    <w:rsid w:val="00774118"/>
    <w:rsid w:val="00774537"/>
    <w:rsid w:val="00775BD0"/>
    <w:rsid w:val="00775D78"/>
    <w:rsid w:val="007771C4"/>
    <w:rsid w:val="00780678"/>
    <w:rsid w:val="00780B9B"/>
    <w:rsid w:val="00781362"/>
    <w:rsid w:val="00781B12"/>
    <w:rsid w:val="007828D6"/>
    <w:rsid w:val="00782F7F"/>
    <w:rsid w:val="0078386C"/>
    <w:rsid w:val="00783A24"/>
    <w:rsid w:val="0078422F"/>
    <w:rsid w:val="007850E5"/>
    <w:rsid w:val="00787BBF"/>
    <w:rsid w:val="0079034A"/>
    <w:rsid w:val="007908D1"/>
    <w:rsid w:val="0079107F"/>
    <w:rsid w:val="007911D3"/>
    <w:rsid w:val="00791643"/>
    <w:rsid w:val="007942D7"/>
    <w:rsid w:val="00794BC3"/>
    <w:rsid w:val="007968A2"/>
    <w:rsid w:val="00797D14"/>
    <w:rsid w:val="007A0A09"/>
    <w:rsid w:val="007A15AD"/>
    <w:rsid w:val="007A1A78"/>
    <w:rsid w:val="007A1E2E"/>
    <w:rsid w:val="007A325F"/>
    <w:rsid w:val="007A327D"/>
    <w:rsid w:val="007A5674"/>
    <w:rsid w:val="007A57C4"/>
    <w:rsid w:val="007A6242"/>
    <w:rsid w:val="007A75A4"/>
    <w:rsid w:val="007B0660"/>
    <w:rsid w:val="007B0A27"/>
    <w:rsid w:val="007B0E2E"/>
    <w:rsid w:val="007B1292"/>
    <w:rsid w:val="007B26C4"/>
    <w:rsid w:val="007B2AFA"/>
    <w:rsid w:val="007B3740"/>
    <w:rsid w:val="007B4502"/>
    <w:rsid w:val="007B5D09"/>
    <w:rsid w:val="007B6E21"/>
    <w:rsid w:val="007C02FA"/>
    <w:rsid w:val="007C0C48"/>
    <w:rsid w:val="007C1300"/>
    <w:rsid w:val="007C1EC1"/>
    <w:rsid w:val="007C7684"/>
    <w:rsid w:val="007D1220"/>
    <w:rsid w:val="007D260D"/>
    <w:rsid w:val="007D7144"/>
    <w:rsid w:val="007D7673"/>
    <w:rsid w:val="007D7FB4"/>
    <w:rsid w:val="007E1C34"/>
    <w:rsid w:val="007E32D4"/>
    <w:rsid w:val="007E3557"/>
    <w:rsid w:val="007E4244"/>
    <w:rsid w:val="007E464C"/>
    <w:rsid w:val="007E4E70"/>
    <w:rsid w:val="007E4FAA"/>
    <w:rsid w:val="007F194C"/>
    <w:rsid w:val="007F20FB"/>
    <w:rsid w:val="007F242A"/>
    <w:rsid w:val="007F392B"/>
    <w:rsid w:val="007F3C36"/>
    <w:rsid w:val="007F4B6E"/>
    <w:rsid w:val="007F5309"/>
    <w:rsid w:val="007F61A8"/>
    <w:rsid w:val="007F620B"/>
    <w:rsid w:val="007F63EB"/>
    <w:rsid w:val="007F6490"/>
    <w:rsid w:val="007F6558"/>
    <w:rsid w:val="00802B4D"/>
    <w:rsid w:val="0080314C"/>
    <w:rsid w:val="00803CF1"/>
    <w:rsid w:val="00804C14"/>
    <w:rsid w:val="008053DC"/>
    <w:rsid w:val="0080612A"/>
    <w:rsid w:val="00806DDC"/>
    <w:rsid w:val="0080799D"/>
    <w:rsid w:val="00810177"/>
    <w:rsid w:val="0081072A"/>
    <w:rsid w:val="00811877"/>
    <w:rsid w:val="00812DA4"/>
    <w:rsid w:val="0081606E"/>
    <w:rsid w:val="00817251"/>
    <w:rsid w:val="00817402"/>
    <w:rsid w:val="00820BC6"/>
    <w:rsid w:val="00821573"/>
    <w:rsid w:val="00821D98"/>
    <w:rsid w:val="0082380E"/>
    <w:rsid w:val="008255DE"/>
    <w:rsid w:val="00825B03"/>
    <w:rsid w:val="00830DDD"/>
    <w:rsid w:val="00831757"/>
    <w:rsid w:val="00831ADC"/>
    <w:rsid w:val="00832DD0"/>
    <w:rsid w:val="00833EE4"/>
    <w:rsid w:val="00834B56"/>
    <w:rsid w:val="00834DB4"/>
    <w:rsid w:val="00837D35"/>
    <w:rsid w:val="00842F0E"/>
    <w:rsid w:val="008434D0"/>
    <w:rsid w:val="0084358B"/>
    <w:rsid w:val="00844008"/>
    <w:rsid w:val="008440BB"/>
    <w:rsid w:val="00846241"/>
    <w:rsid w:val="008465E8"/>
    <w:rsid w:val="00846F2E"/>
    <w:rsid w:val="008471F7"/>
    <w:rsid w:val="008478C4"/>
    <w:rsid w:val="008504C6"/>
    <w:rsid w:val="00850653"/>
    <w:rsid w:val="00851667"/>
    <w:rsid w:val="00851BD8"/>
    <w:rsid w:val="00852705"/>
    <w:rsid w:val="00853A2D"/>
    <w:rsid w:val="0085400F"/>
    <w:rsid w:val="00854D6E"/>
    <w:rsid w:val="008551BA"/>
    <w:rsid w:val="008607E6"/>
    <w:rsid w:val="00861C11"/>
    <w:rsid w:val="00862102"/>
    <w:rsid w:val="008632CC"/>
    <w:rsid w:val="008654FD"/>
    <w:rsid w:val="00865A27"/>
    <w:rsid w:val="00866CD4"/>
    <w:rsid w:val="008704EE"/>
    <w:rsid w:val="008713E6"/>
    <w:rsid w:val="00872095"/>
    <w:rsid w:val="008721E3"/>
    <w:rsid w:val="0087493E"/>
    <w:rsid w:val="008759EC"/>
    <w:rsid w:val="008762F5"/>
    <w:rsid w:val="00876748"/>
    <w:rsid w:val="00876E1F"/>
    <w:rsid w:val="0087743D"/>
    <w:rsid w:val="00884BF0"/>
    <w:rsid w:val="0088544F"/>
    <w:rsid w:val="008858F4"/>
    <w:rsid w:val="008900AD"/>
    <w:rsid w:val="00890BD2"/>
    <w:rsid w:val="0089105D"/>
    <w:rsid w:val="008916E3"/>
    <w:rsid w:val="0089182C"/>
    <w:rsid w:val="008920E0"/>
    <w:rsid w:val="0089277D"/>
    <w:rsid w:val="00894E59"/>
    <w:rsid w:val="00895181"/>
    <w:rsid w:val="00896D4C"/>
    <w:rsid w:val="00897619"/>
    <w:rsid w:val="008A1600"/>
    <w:rsid w:val="008A1DB1"/>
    <w:rsid w:val="008A5AB8"/>
    <w:rsid w:val="008A6E6E"/>
    <w:rsid w:val="008A7135"/>
    <w:rsid w:val="008A737D"/>
    <w:rsid w:val="008A7AA4"/>
    <w:rsid w:val="008B0217"/>
    <w:rsid w:val="008B0AF6"/>
    <w:rsid w:val="008B1CBA"/>
    <w:rsid w:val="008B1EFB"/>
    <w:rsid w:val="008B23AD"/>
    <w:rsid w:val="008B368B"/>
    <w:rsid w:val="008B76F5"/>
    <w:rsid w:val="008B79C9"/>
    <w:rsid w:val="008C08B3"/>
    <w:rsid w:val="008C09B6"/>
    <w:rsid w:val="008C212E"/>
    <w:rsid w:val="008C2CBA"/>
    <w:rsid w:val="008C316C"/>
    <w:rsid w:val="008C32FD"/>
    <w:rsid w:val="008C387B"/>
    <w:rsid w:val="008C3E36"/>
    <w:rsid w:val="008C5D24"/>
    <w:rsid w:val="008C5D70"/>
    <w:rsid w:val="008C5DC4"/>
    <w:rsid w:val="008C760E"/>
    <w:rsid w:val="008D16B5"/>
    <w:rsid w:val="008D1B5B"/>
    <w:rsid w:val="008D1F1D"/>
    <w:rsid w:val="008D2E4A"/>
    <w:rsid w:val="008D32F2"/>
    <w:rsid w:val="008D57EA"/>
    <w:rsid w:val="008D6154"/>
    <w:rsid w:val="008D755F"/>
    <w:rsid w:val="008E008B"/>
    <w:rsid w:val="008E4162"/>
    <w:rsid w:val="008E5CA8"/>
    <w:rsid w:val="008E6D36"/>
    <w:rsid w:val="008E77AB"/>
    <w:rsid w:val="008E7D7B"/>
    <w:rsid w:val="008F00BD"/>
    <w:rsid w:val="008F1DB0"/>
    <w:rsid w:val="008F314A"/>
    <w:rsid w:val="008F42F2"/>
    <w:rsid w:val="008F4E30"/>
    <w:rsid w:val="008F6344"/>
    <w:rsid w:val="008F72FD"/>
    <w:rsid w:val="009013D9"/>
    <w:rsid w:val="00901CDB"/>
    <w:rsid w:val="00903F14"/>
    <w:rsid w:val="009108D7"/>
    <w:rsid w:val="009126E4"/>
    <w:rsid w:val="00915231"/>
    <w:rsid w:val="009164FE"/>
    <w:rsid w:val="00916A99"/>
    <w:rsid w:val="00916CFF"/>
    <w:rsid w:val="00921403"/>
    <w:rsid w:val="00923D14"/>
    <w:rsid w:val="00925E1E"/>
    <w:rsid w:val="009306B0"/>
    <w:rsid w:val="00931474"/>
    <w:rsid w:val="009315D5"/>
    <w:rsid w:val="00931F4D"/>
    <w:rsid w:val="009321C8"/>
    <w:rsid w:val="00936740"/>
    <w:rsid w:val="009376CE"/>
    <w:rsid w:val="0094039B"/>
    <w:rsid w:val="00941D78"/>
    <w:rsid w:val="00942267"/>
    <w:rsid w:val="009423F9"/>
    <w:rsid w:val="00942537"/>
    <w:rsid w:val="00943DD1"/>
    <w:rsid w:val="00945052"/>
    <w:rsid w:val="009468B1"/>
    <w:rsid w:val="0094730A"/>
    <w:rsid w:val="00950ABC"/>
    <w:rsid w:val="00950EFD"/>
    <w:rsid w:val="00950FF1"/>
    <w:rsid w:val="009510F9"/>
    <w:rsid w:val="009517B8"/>
    <w:rsid w:val="00951EB5"/>
    <w:rsid w:val="00954200"/>
    <w:rsid w:val="009544AF"/>
    <w:rsid w:val="009550E9"/>
    <w:rsid w:val="00957376"/>
    <w:rsid w:val="00957910"/>
    <w:rsid w:val="009611A3"/>
    <w:rsid w:val="009611EA"/>
    <w:rsid w:val="00962D65"/>
    <w:rsid w:val="009630BF"/>
    <w:rsid w:val="00963CEA"/>
    <w:rsid w:val="0096584E"/>
    <w:rsid w:val="00965F1A"/>
    <w:rsid w:val="00966937"/>
    <w:rsid w:val="00967E23"/>
    <w:rsid w:val="0097092E"/>
    <w:rsid w:val="00970AB9"/>
    <w:rsid w:val="00971863"/>
    <w:rsid w:val="00971B1B"/>
    <w:rsid w:val="009734D4"/>
    <w:rsid w:val="00973C91"/>
    <w:rsid w:val="009746F0"/>
    <w:rsid w:val="009747F2"/>
    <w:rsid w:val="00977334"/>
    <w:rsid w:val="009773B1"/>
    <w:rsid w:val="009779DD"/>
    <w:rsid w:val="00983A0E"/>
    <w:rsid w:val="00984F32"/>
    <w:rsid w:val="0098605C"/>
    <w:rsid w:val="00986719"/>
    <w:rsid w:val="00987029"/>
    <w:rsid w:val="00990935"/>
    <w:rsid w:val="009920A7"/>
    <w:rsid w:val="0099488A"/>
    <w:rsid w:val="00995599"/>
    <w:rsid w:val="00995A3C"/>
    <w:rsid w:val="00995C08"/>
    <w:rsid w:val="00995FA4"/>
    <w:rsid w:val="009960AA"/>
    <w:rsid w:val="0099768E"/>
    <w:rsid w:val="00997FAA"/>
    <w:rsid w:val="009A16F7"/>
    <w:rsid w:val="009A2051"/>
    <w:rsid w:val="009A3AC9"/>
    <w:rsid w:val="009A4E82"/>
    <w:rsid w:val="009A5927"/>
    <w:rsid w:val="009A6AE8"/>
    <w:rsid w:val="009B1181"/>
    <w:rsid w:val="009B14C8"/>
    <w:rsid w:val="009B269E"/>
    <w:rsid w:val="009B408F"/>
    <w:rsid w:val="009B4464"/>
    <w:rsid w:val="009B73D0"/>
    <w:rsid w:val="009B76B2"/>
    <w:rsid w:val="009C1677"/>
    <w:rsid w:val="009C1820"/>
    <w:rsid w:val="009C2183"/>
    <w:rsid w:val="009C29FD"/>
    <w:rsid w:val="009C31DF"/>
    <w:rsid w:val="009C3696"/>
    <w:rsid w:val="009C3C8E"/>
    <w:rsid w:val="009C405E"/>
    <w:rsid w:val="009C594D"/>
    <w:rsid w:val="009C6E25"/>
    <w:rsid w:val="009C7907"/>
    <w:rsid w:val="009C7EBB"/>
    <w:rsid w:val="009C7F1E"/>
    <w:rsid w:val="009D110C"/>
    <w:rsid w:val="009D3F59"/>
    <w:rsid w:val="009D4045"/>
    <w:rsid w:val="009D6779"/>
    <w:rsid w:val="009D6B93"/>
    <w:rsid w:val="009D7514"/>
    <w:rsid w:val="009E11DA"/>
    <w:rsid w:val="009E1CEF"/>
    <w:rsid w:val="009E1E84"/>
    <w:rsid w:val="009E1FBC"/>
    <w:rsid w:val="009E34BC"/>
    <w:rsid w:val="009E3E42"/>
    <w:rsid w:val="009E5CE1"/>
    <w:rsid w:val="009E747A"/>
    <w:rsid w:val="009F0D65"/>
    <w:rsid w:val="009F1128"/>
    <w:rsid w:val="009F1784"/>
    <w:rsid w:val="009F2D0C"/>
    <w:rsid w:val="009F438D"/>
    <w:rsid w:val="009F45D4"/>
    <w:rsid w:val="009F532C"/>
    <w:rsid w:val="009F6E06"/>
    <w:rsid w:val="009F6F38"/>
    <w:rsid w:val="009F7186"/>
    <w:rsid w:val="009F7972"/>
    <w:rsid w:val="00A00704"/>
    <w:rsid w:val="00A016F8"/>
    <w:rsid w:val="00A02F56"/>
    <w:rsid w:val="00A03071"/>
    <w:rsid w:val="00A04195"/>
    <w:rsid w:val="00A0450D"/>
    <w:rsid w:val="00A07F23"/>
    <w:rsid w:val="00A12777"/>
    <w:rsid w:val="00A13790"/>
    <w:rsid w:val="00A147B3"/>
    <w:rsid w:val="00A15F15"/>
    <w:rsid w:val="00A169C4"/>
    <w:rsid w:val="00A16AA9"/>
    <w:rsid w:val="00A229D2"/>
    <w:rsid w:val="00A234AE"/>
    <w:rsid w:val="00A234E3"/>
    <w:rsid w:val="00A243CB"/>
    <w:rsid w:val="00A261C5"/>
    <w:rsid w:val="00A268EA"/>
    <w:rsid w:val="00A26D84"/>
    <w:rsid w:val="00A309DA"/>
    <w:rsid w:val="00A3231F"/>
    <w:rsid w:val="00A33AA9"/>
    <w:rsid w:val="00A33EC0"/>
    <w:rsid w:val="00A3451C"/>
    <w:rsid w:val="00A35D66"/>
    <w:rsid w:val="00A36D78"/>
    <w:rsid w:val="00A37DE3"/>
    <w:rsid w:val="00A414CB"/>
    <w:rsid w:val="00A42434"/>
    <w:rsid w:val="00A437C5"/>
    <w:rsid w:val="00A461D6"/>
    <w:rsid w:val="00A46793"/>
    <w:rsid w:val="00A46B80"/>
    <w:rsid w:val="00A47CB9"/>
    <w:rsid w:val="00A50504"/>
    <w:rsid w:val="00A51299"/>
    <w:rsid w:val="00A5265D"/>
    <w:rsid w:val="00A52738"/>
    <w:rsid w:val="00A553CA"/>
    <w:rsid w:val="00A567A5"/>
    <w:rsid w:val="00A5686C"/>
    <w:rsid w:val="00A56A0D"/>
    <w:rsid w:val="00A615D7"/>
    <w:rsid w:val="00A61A9B"/>
    <w:rsid w:val="00A62928"/>
    <w:rsid w:val="00A63174"/>
    <w:rsid w:val="00A635C1"/>
    <w:rsid w:val="00A64AE1"/>
    <w:rsid w:val="00A6509B"/>
    <w:rsid w:val="00A6688A"/>
    <w:rsid w:val="00A66E81"/>
    <w:rsid w:val="00A67B13"/>
    <w:rsid w:val="00A71D31"/>
    <w:rsid w:val="00A7277E"/>
    <w:rsid w:val="00A72F06"/>
    <w:rsid w:val="00A74EFA"/>
    <w:rsid w:val="00A75700"/>
    <w:rsid w:val="00A7660C"/>
    <w:rsid w:val="00A76846"/>
    <w:rsid w:val="00A80132"/>
    <w:rsid w:val="00A80206"/>
    <w:rsid w:val="00A8165E"/>
    <w:rsid w:val="00A81AB1"/>
    <w:rsid w:val="00A81C63"/>
    <w:rsid w:val="00A8413A"/>
    <w:rsid w:val="00A84367"/>
    <w:rsid w:val="00A8699F"/>
    <w:rsid w:val="00A86A80"/>
    <w:rsid w:val="00A90D28"/>
    <w:rsid w:val="00A91EE2"/>
    <w:rsid w:val="00A93675"/>
    <w:rsid w:val="00A94526"/>
    <w:rsid w:val="00A94946"/>
    <w:rsid w:val="00A95263"/>
    <w:rsid w:val="00A97723"/>
    <w:rsid w:val="00AA007E"/>
    <w:rsid w:val="00AA12B9"/>
    <w:rsid w:val="00AA2A49"/>
    <w:rsid w:val="00AA388E"/>
    <w:rsid w:val="00AA3D15"/>
    <w:rsid w:val="00AA3E40"/>
    <w:rsid w:val="00AA4432"/>
    <w:rsid w:val="00AA603B"/>
    <w:rsid w:val="00AA7B19"/>
    <w:rsid w:val="00AB02BF"/>
    <w:rsid w:val="00AB3534"/>
    <w:rsid w:val="00AB3C1E"/>
    <w:rsid w:val="00AB5B2E"/>
    <w:rsid w:val="00AB65DA"/>
    <w:rsid w:val="00AB7578"/>
    <w:rsid w:val="00AC0B17"/>
    <w:rsid w:val="00AC2251"/>
    <w:rsid w:val="00AC2508"/>
    <w:rsid w:val="00AC2AAB"/>
    <w:rsid w:val="00AC3903"/>
    <w:rsid w:val="00AC496B"/>
    <w:rsid w:val="00AD0989"/>
    <w:rsid w:val="00AD0F00"/>
    <w:rsid w:val="00AD11E3"/>
    <w:rsid w:val="00AD162E"/>
    <w:rsid w:val="00AD305F"/>
    <w:rsid w:val="00AD3C6B"/>
    <w:rsid w:val="00AD40DA"/>
    <w:rsid w:val="00AD4295"/>
    <w:rsid w:val="00AD47A4"/>
    <w:rsid w:val="00AD4FE0"/>
    <w:rsid w:val="00AD5827"/>
    <w:rsid w:val="00AD7539"/>
    <w:rsid w:val="00AE04E1"/>
    <w:rsid w:val="00AE1BEE"/>
    <w:rsid w:val="00AE2B7C"/>
    <w:rsid w:val="00AE2E7C"/>
    <w:rsid w:val="00AE57F0"/>
    <w:rsid w:val="00AE658B"/>
    <w:rsid w:val="00AE6AD2"/>
    <w:rsid w:val="00AF01D8"/>
    <w:rsid w:val="00AF0C2C"/>
    <w:rsid w:val="00AF22CF"/>
    <w:rsid w:val="00AF2E27"/>
    <w:rsid w:val="00AF3083"/>
    <w:rsid w:val="00AF3396"/>
    <w:rsid w:val="00AF4B82"/>
    <w:rsid w:val="00AF5E2E"/>
    <w:rsid w:val="00AF6BAE"/>
    <w:rsid w:val="00AF6F66"/>
    <w:rsid w:val="00AF7D78"/>
    <w:rsid w:val="00B01272"/>
    <w:rsid w:val="00B01F39"/>
    <w:rsid w:val="00B02A84"/>
    <w:rsid w:val="00B0356E"/>
    <w:rsid w:val="00B049BE"/>
    <w:rsid w:val="00B0505F"/>
    <w:rsid w:val="00B05794"/>
    <w:rsid w:val="00B058F3"/>
    <w:rsid w:val="00B05E80"/>
    <w:rsid w:val="00B069B4"/>
    <w:rsid w:val="00B06C90"/>
    <w:rsid w:val="00B11904"/>
    <w:rsid w:val="00B12496"/>
    <w:rsid w:val="00B125B0"/>
    <w:rsid w:val="00B12780"/>
    <w:rsid w:val="00B12C50"/>
    <w:rsid w:val="00B12F1A"/>
    <w:rsid w:val="00B1353F"/>
    <w:rsid w:val="00B13707"/>
    <w:rsid w:val="00B14040"/>
    <w:rsid w:val="00B1480D"/>
    <w:rsid w:val="00B15285"/>
    <w:rsid w:val="00B15961"/>
    <w:rsid w:val="00B16D33"/>
    <w:rsid w:val="00B17353"/>
    <w:rsid w:val="00B17B4D"/>
    <w:rsid w:val="00B21185"/>
    <w:rsid w:val="00B213F4"/>
    <w:rsid w:val="00B2249E"/>
    <w:rsid w:val="00B228D9"/>
    <w:rsid w:val="00B23768"/>
    <w:rsid w:val="00B23FEC"/>
    <w:rsid w:val="00B241A3"/>
    <w:rsid w:val="00B24219"/>
    <w:rsid w:val="00B25003"/>
    <w:rsid w:val="00B250D0"/>
    <w:rsid w:val="00B25CD4"/>
    <w:rsid w:val="00B27CEE"/>
    <w:rsid w:val="00B31199"/>
    <w:rsid w:val="00B31895"/>
    <w:rsid w:val="00B31F02"/>
    <w:rsid w:val="00B33B5A"/>
    <w:rsid w:val="00B34031"/>
    <w:rsid w:val="00B3492D"/>
    <w:rsid w:val="00B360FF"/>
    <w:rsid w:val="00B36146"/>
    <w:rsid w:val="00B36729"/>
    <w:rsid w:val="00B368D2"/>
    <w:rsid w:val="00B37213"/>
    <w:rsid w:val="00B37CF1"/>
    <w:rsid w:val="00B41437"/>
    <w:rsid w:val="00B421CD"/>
    <w:rsid w:val="00B4273B"/>
    <w:rsid w:val="00B44B49"/>
    <w:rsid w:val="00B44E97"/>
    <w:rsid w:val="00B47095"/>
    <w:rsid w:val="00B47BF6"/>
    <w:rsid w:val="00B47E19"/>
    <w:rsid w:val="00B5036E"/>
    <w:rsid w:val="00B503BE"/>
    <w:rsid w:val="00B507AE"/>
    <w:rsid w:val="00B51396"/>
    <w:rsid w:val="00B517C2"/>
    <w:rsid w:val="00B51E8C"/>
    <w:rsid w:val="00B52BDC"/>
    <w:rsid w:val="00B53EDA"/>
    <w:rsid w:val="00B5499B"/>
    <w:rsid w:val="00B557A5"/>
    <w:rsid w:val="00B604E9"/>
    <w:rsid w:val="00B61687"/>
    <w:rsid w:val="00B616A0"/>
    <w:rsid w:val="00B6437C"/>
    <w:rsid w:val="00B64DBB"/>
    <w:rsid w:val="00B658FB"/>
    <w:rsid w:val="00B669C0"/>
    <w:rsid w:val="00B66ADF"/>
    <w:rsid w:val="00B67A40"/>
    <w:rsid w:val="00B7005C"/>
    <w:rsid w:val="00B711B9"/>
    <w:rsid w:val="00B71DBB"/>
    <w:rsid w:val="00B72309"/>
    <w:rsid w:val="00B753FC"/>
    <w:rsid w:val="00B757BE"/>
    <w:rsid w:val="00B75857"/>
    <w:rsid w:val="00B7669A"/>
    <w:rsid w:val="00B76942"/>
    <w:rsid w:val="00B80EBE"/>
    <w:rsid w:val="00B81448"/>
    <w:rsid w:val="00B81B33"/>
    <w:rsid w:val="00B81CE0"/>
    <w:rsid w:val="00B82760"/>
    <w:rsid w:val="00B82D45"/>
    <w:rsid w:val="00B84601"/>
    <w:rsid w:val="00B879B2"/>
    <w:rsid w:val="00B87FF5"/>
    <w:rsid w:val="00B911EC"/>
    <w:rsid w:val="00B9147E"/>
    <w:rsid w:val="00B9380F"/>
    <w:rsid w:val="00B95755"/>
    <w:rsid w:val="00B97121"/>
    <w:rsid w:val="00B973CA"/>
    <w:rsid w:val="00BA0C65"/>
    <w:rsid w:val="00BA17F5"/>
    <w:rsid w:val="00BA25D6"/>
    <w:rsid w:val="00BA30FB"/>
    <w:rsid w:val="00BA3C3F"/>
    <w:rsid w:val="00BA3E46"/>
    <w:rsid w:val="00BA5342"/>
    <w:rsid w:val="00BA548B"/>
    <w:rsid w:val="00BA6F0F"/>
    <w:rsid w:val="00BB220C"/>
    <w:rsid w:val="00BB2FA8"/>
    <w:rsid w:val="00BB3968"/>
    <w:rsid w:val="00BB60C2"/>
    <w:rsid w:val="00BB64C6"/>
    <w:rsid w:val="00BB668F"/>
    <w:rsid w:val="00BB6C89"/>
    <w:rsid w:val="00BB7384"/>
    <w:rsid w:val="00BB75F5"/>
    <w:rsid w:val="00BC05C2"/>
    <w:rsid w:val="00BC14C2"/>
    <w:rsid w:val="00BC1E80"/>
    <w:rsid w:val="00BC3E9A"/>
    <w:rsid w:val="00BC4DF2"/>
    <w:rsid w:val="00BC5C7B"/>
    <w:rsid w:val="00BC6B9C"/>
    <w:rsid w:val="00BC7535"/>
    <w:rsid w:val="00BC783E"/>
    <w:rsid w:val="00BD0446"/>
    <w:rsid w:val="00BD2933"/>
    <w:rsid w:val="00BD2C72"/>
    <w:rsid w:val="00BD35E3"/>
    <w:rsid w:val="00BD3CE5"/>
    <w:rsid w:val="00BD66B8"/>
    <w:rsid w:val="00BD73D6"/>
    <w:rsid w:val="00BE1AFD"/>
    <w:rsid w:val="00BE2879"/>
    <w:rsid w:val="00BE29D6"/>
    <w:rsid w:val="00BE3148"/>
    <w:rsid w:val="00BE607E"/>
    <w:rsid w:val="00BE6727"/>
    <w:rsid w:val="00BF0473"/>
    <w:rsid w:val="00BF0560"/>
    <w:rsid w:val="00BF082C"/>
    <w:rsid w:val="00BF0EA9"/>
    <w:rsid w:val="00BF1D1D"/>
    <w:rsid w:val="00BF1EC0"/>
    <w:rsid w:val="00BF29DE"/>
    <w:rsid w:val="00BF35E8"/>
    <w:rsid w:val="00BF4272"/>
    <w:rsid w:val="00BF4346"/>
    <w:rsid w:val="00C00C59"/>
    <w:rsid w:val="00C0152D"/>
    <w:rsid w:val="00C01ED1"/>
    <w:rsid w:val="00C03907"/>
    <w:rsid w:val="00C03A78"/>
    <w:rsid w:val="00C03BB6"/>
    <w:rsid w:val="00C03EF3"/>
    <w:rsid w:val="00C04C04"/>
    <w:rsid w:val="00C04E5D"/>
    <w:rsid w:val="00C05FBD"/>
    <w:rsid w:val="00C06E01"/>
    <w:rsid w:val="00C06E5A"/>
    <w:rsid w:val="00C07AF8"/>
    <w:rsid w:val="00C11C89"/>
    <w:rsid w:val="00C121FF"/>
    <w:rsid w:val="00C13946"/>
    <w:rsid w:val="00C13A54"/>
    <w:rsid w:val="00C13D13"/>
    <w:rsid w:val="00C1431D"/>
    <w:rsid w:val="00C143F1"/>
    <w:rsid w:val="00C14C4D"/>
    <w:rsid w:val="00C15F6E"/>
    <w:rsid w:val="00C16B48"/>
    <w:rsid w:val="00C16D9A"/>
    <w:rsid w:val="00C17364"/>
    <w:rsid w:val="00C20755"/>
    <w:rsid w:val="00C21365"/>
    <w:rsid w:val="00C21677"/>
    <w:rsid w:val="00C22119"/>
    <w:rsid w:val="00C22D7B"/>
    <w:rsid w:val="00C22E62"/>
    <w:rsid w:val="00C22F96"/>
    <w:rsid w:val="00C24431"/>
    <w:rsid w:val="00C25AB3"/>
    <w:rsid w:val="00C26349"/>
    <w:rsid w:val="00C269A0"/>
    <w:rsid w:val="00C274BF"/>
    <w:rsid w:val="00C31807"/>
    <w:rsid w:val="00C32C8E"/>
    <w:rsid w:val="00C33551"/>
    <w:rsid w:val="00C33D6E"/>
    <w:rsid w:val="00C435A6"/>
    <w:rsid w:val="00C43CD9"/>
    <w:rsid w:val="00C43FF5"/>
    <w:rsid w:val="00C45065"/>
    <w:rsid w:val="00C4548E"/>
    <w:rsid w:val="00C47D25"/>
    <w:rsid w:val="00C554AB"/>
    <w:rsid w:val="00C616DB"/>
    <w:rsid w:val="00C61A96"/>
    <w:rsid w:val="00C62C76"/>
    <w:rsid w:val="00C6309E"/>
    <w:rsid w:val="00C6662B"/>
    <w:rsid w:val="00C72DEA"/>
    <w:rsid w:val="00C73A36"/>
    <w:rsid w:val="00C754DC"/>
    <w:rsid w:val="00C75731"/>
    <w:rsid w:val="00C761C5"/>
    <w:rsid w:val="00C7637F"/>
    <w:rsid w:val="00C77076"/>
    <w:rsid w:val="00C77296"/>
    <w:rsid w:val="00C80382"/>
    <w:rsid w:val="00C818FD"/>
    <w:rsid w:val="00C82967"/>
    <w:rsid w:val="00C83D7D"/>
    <w:rsid w:val="00C85F25"/>
    <w:rsid w:val="00C86DC9"/>
    <w:rsid w:val="00C87010"/>
    <w:rsid w:val="00C87918"/>
    <w:rsid w:val="00C9004D"/>
    <w:rsid w:val="00C907EC"/>
    <w:rsid w:val="00C91265"/>
    <w:rsid w:val="00C91D7A"/>
    <w:rsid w:val="00C91E03"/>
    <w:rsid w:val="00C934F7"/>
    <w:rsid w:val="00C93C88"/>
    <w:rsid w:val="00C94CC9"/>
    <w:rsid w:val="00C97201"/>
    <w:rsid w:val="00CA0016"/>
    <w:rsid w:val="00CA0025"/>
    <w:rsid w:val="00CA2440"/>
    <w:rsid w:val="00CA24D1"/>
    <w:rsid w:val="00CA3425"/>
    <w:rsid w:val="00CA4864"/>
    <w:rsid w:val="00CA4F3A"/>
    <w:rsid w:val="00CA746E"/>
    <w:rsid w:val="00CB075F"/>
    <w:rsid w:val="00CB209B"/>
    <w:rsid w:val="00CB2336"/>
    <w:rsid w:val="00CB2537"/>
    <w:rsid w:val="00CB2F81"/>
    <w:rsid w:val="00CB31C8"/>
    <w:rsid w:val="00CB329F"/>
    <w:rsid w:val="00CB33B5"/>
    <w:rsid w:val="00CB3C11"/>
    <w:rsid w:val="00CB5733"/>
    <w:rsid w:val="00CB59ED"/>
    <w:rsid w:val="00CB5BA1"/>
    <w:rsid w:val="00CB5F95"/>
    <w:rsid w:val="00CB799F"/>
    <w:rsid w:val="00CC003F"/>
    <w:rsid w:val="00CC0F2E"/>
    <w:rsid w:val="00CC10EF"/>
    <w:rsid w:val="00CC450E"/>
    <w:rsid w:val="00CC4796"/>
    <w:rsid w:val="00CC6295"/>
    <w:rsid w:val="00CC6ADB"/>
    <w:rsid w:val="00CC7377"/>
    <w:rsid w:val="00CC74E2"/>
    <w:rsid w:val="00CD01E2"/>
    <w:rsid w:val="00CD27F6"/>
    <w:rsid w:val="00CD4212"/>
    <w:rsid w:val="00CD6331"/>
    <w:rsid w:val="00CD7E5C"/>
    <w:rsid w:val="00CE0377"/>
    <w:rsid w:val="00CE0CB9"/>
    <w:rsid w:val="00CE0E8F"/>
    <w:rsid w:val="00CE10E9"/>
    <w:rsid w:val="00CE33EB"/>
    <w:rsid w:val="00CE388F"/>
    <w:rsid w:val="00CE3E6B"/>
    <w:rsid w:val="00CE42D9"/>
    <w:rsid w:val="00CE4DA9"/>
    <w:rsid w:val="00CE5068"/>
    <w:rsid w:val="00CE6850"/>
    <w:rsid w:val="00CE6A1B"/>
    <w:rsid w:val="00CE6F55"/>
    <w:rsid w:val="00CF0552"/>
    <w:rsid w:val="00CF2656"/>
    <w:rsid w:val="00CF2F9D"/>
    <w:rsid w:val="00CF35BE"/>
    <w:rsid w:val="00CF4F65"/>
    <w:rsid w:val="00CF785F"/>
    <w:rsid w:val="00D00671"/>
    <w:rsid w:val="00D007CF"/>
    <w:rsid w:val="00D0097C"/>
    <w:rsid w:val="00D0116F"/>
    <w:rsid w:val="00D012E9"/>
    <w:rsid w:val="00D021FD"/>
    <w:rsid w:val="00D036F9"/>
    <w:rsid w:val="00D0449B"/>
    <w:rsid w:val="00D04A9D"/>
    <w:rsid w:val="00D063E5"/>
    <w:rsid w:val="00D074F4"/>
    <w:rsid w:val="00D07696"/>
    <w:rsid w:val="00D11511"/>
    <w:rsid w:val="00D13A81"/>
    <w:rsid w:val="00D13AE0"/>
    <w:rsid w:val="00D14F1D"/>
    <w:rsid w:val="00D1589D"/>
    <w:rsid w:val="00D1616F"/>
    <w:rsid w:val="00D16AB5"/>
    <w:rsid w:val="00D16E8D"/>
    <w:rsid w:val="00D203E4"/>
    <w:rsid w:val="00D22EBF"/>
    <w:rsid w:val="00D2329E"/>
    <w:rsid w:val="00D2753C"/>
    <w:rsid w:val="00D304DC"/>
    <w:rsid w:val="00D3064F"/>
    <w:rsid w:val="00D30655"/>
    <w:rsid w:val="00D329F4"/>
    <w:rsid w:val="00D32FD5"/>
    <w:rsid w:val="00D3317F"/>
    <w:rsid w:val="00D33AD4"/>
    <w:rsid w:val="00D34F51"/>
    <w:rsid w:val="00D35D59"/>
    <w:rsid w:val="00D35E15"/>
    <w:rsid w:val="00D36E01"/>
    <w:rsid w:val="00D37A51"/>
    <w:rsid w:val="00D41439"/>
    <w:rsid w:val="00D41ABA"/>
    <w:rsid w:val="00D41EDA"/>
    <w:rsid w:val="00D422E6"/>
    <w:rsid w:val="00D4331B"/>
    <w:rsid w:val="00D4341E"/>
    <w:rsid w:val="00D435A7"/>
    <w:rsid w:val="00D451C7"/>
    <w:rsid w:val="00D478AF"/>
    <w:rsid w:val="00D501CD"/>
    <w:rsid w:val="00D50703"/>
    <w:rsid w:val="00D52D5F"/>
    <w:rsid w:val="00D530BA"/>
    <w:rsid w:val="00D54FBB"/>
    <w:rsid w:val="00D55BC5"/>
    <w:rsid w:val="00D55DC6"/>
    <w:rsid w:val="00D56E90"/>
    <w:rsid w:val="00D60B90"/>
    <w:rsid w:val="00D60C2F"/>
    <w:rsid w:val="00D63839"/>
    <w:rsid w:val="00D70F6B"/>
    <w:rsid w:val="00D71064"/>
    <w:rsid w:val="00D71330"/>
    <w:rsid w:val="00D7145B"/>
    <w:rsid w:val="00D73008"/>
    <w:rsid w:val="00D74223"/>
    <w:rsid w:val="00D80D69"/>
    <w:rsid w:val="00D82194"/>
    <w:rsid w:val="00D833F9"/>
    <w:rsid w:val="00D84117"/>
    <w:rsid w:val="00D85223"/>
    <w:rsid w:val="00D868FC"/>
    <w:rsid w:val="00D86F3A"/>
    <w:rsid w:val="00D8706C"/>
    <w:rsid w:val="00D909E7"/>
    <w:rsid w:val="00D90D15"/>
    <w:rsid w:val="00D90DD8"/>
    <w:rsid w:val="00D914F1"/>
    <w:rsid w:val="00D9427B"/>
    <w:rsid w:val="00D95230"/>
    <w:rsid w:val="00D96B2F"/>
    <w:rsid w:val="00D96C76"/>
    <w:rsid w:val="00D97CB2"/>
    <w:rsid w:val="00DA44EC"/>
    <w:rsid w:val="00DA5C77"/>
    <w:rsid w:val="00DA5C97"/>
    <w:rsid w:val="00DB03AC"/>
    <w:rsid w:val="00DB1926"/>
    <w:rsid w:val="00DB338D"/>
    <w:rsid w:val="00DB4798"/>
    <w:rsid w:val="00DB5160"/>
    <w:rsid w:val="00DB5784"/>
    <w:rsid w:val="00DB58C1"/>
    <w:rsid w:val="00DB699F"/>
    <w:rsid w:val="00DB6B37"/>
    <w:rsid w:val="00DC1248"/>
    <w:rsid w:val="00DC5FEF"/>
    <w:rsid w:val="00DC7F97"/>
    <w:rsid w:val="00DD0A9C"/>
    <w:rsid w:val="00DD24BE"/>
    <w:rsid w:val="00DE0D2B"/>
    <w:rsid w:val="00DE1F39"/>
    <w:rsid w:val="00DE2ACD"/>
    <w:rsid w:val="00DE3410"/>
    <w:rsid w:val="00DE3E02"/>
    <w:rsid w:val="00DE4273"/>
    <w:rsid w:val="00DE5E6D"/>
    <w:rsid w:val="00DE5EA1"/>
    <w:rsid w:val="00DE666F"/>
    <w:rsid w:val="00DF0509"/>
    <w:rsid w:val="00DF0526"/>
    <w:rsid w:val="00DF3E6D"/>
    <w:rsid w:val="00DF4295"/>
    <w:rsid w:val="00DF68ED"/>
    <w:rsid w:val="00DF6E13"/>
    <w:rsid w:val="00DF7B9B"/>
    <w:rsid w:val="00E0045B"/>
    <w:rsid w:val="00E0093B"/>
    <w:rsid w:val="00E01099"/>
    <w:rsid w:val="00E0117C"/>
    <w:rsid w:val="00E03736"/>
    <w:rsid w:val="00E06BFD"/>
    <w:rsid w:val="00E06ECC"/>
    <w:rsid w:val="00E0794D"/>
    <w:rsid w:val="00E10151"/>
    <w:rsid w:val="00E113DD"/>
    <w:rsid w:val="00E1288C"/>
    <w:rsid w:val="00E12D8E"/>
    <w:rsid w:val="00E13C29"/>
    <w:rsid w:val="00E140C2"/>
    <w:rsid w:val="00E14405"/>
    <w:rsid w:val="00E151D3"/>
    <w:rsid w:val="00E1605E"/>
    <w:rsid w:val="00E1699B"/>
    <w:rsid w:val="00E17BB3"/>
    <w:rsid w:val="00E17D31"/>
    <w:rsid w:val="00E17DAC"/>
    <w:rsid w:val="00E22C43"/>
    <w:rsid w:val="00E22E3B"/>
    <w:rsid w:val="00E235C0"/>
    <w:rsid w:val="00E24556"/>
    <w:rsid w:val="00E25EA3"/>
    <w:rsid w:val="00E26328"/>
    <w:rsid w:val="00E26673"/>
    <w:rsid w:val="00E26E40"/>
    <w:rsid w:val="00E301E0"/>
    <w:rsid w:val="00E30364"/>
    <w:rsid w:val="00E30F07"/>
    <w:rsid w:val="00E31150"/>
    <w:rsid w:val="00E31C4F"/>
    <w:rsid w:val="00E32642"/>
    <w:rsid w:val="00E33A72"/>
    <w:rsid w:val="00E34336"/>
    <w:rsid w:val="00E357FC"/>
    <w:rsid w:val="00E35BE7"/>
    <w:rsid w:val="00E362CD"/>
    <w:rsid w:val="00E36EDA"/>
    <w:rsid w:val="00E37ABA"/>
    <w:rsid w:val="00E4050C"/>
    <w:rsid w:val="00E42B15"/>
    <w:rsid w:val="00E45EBF"/>
    <w:rsid w:val="00E46B6E"/>
    <w:rsid w:val="00E47084"/>
    <w:rsid w:val="00E47D51"/>
    <w:rsid w:val="00E50D30"/>
    <w:rsid w:val="00E5284F"/>
    <w:rsid w:val="00E530E7"/>
    <w:rsid w:val="00E54A6E"/>
    <w:rsid w:val="00E55D75"/>
    <w:rsid w:val="00E55F10"/>
    <w:rsid w:val="00E5603A"/>
    <w:rsid w:val="00E56142"/>
    <w:rsid w:val="00E60E23"/>
    <w:rsid w:val="00E62CB2"/>
    <w:rsid w:val="00E637BA"/>
    <w:rsid w:val="00E63ECD"/>
    <w:rsid w:val="00E64107"/>
    <w:rsid w:val="00E64802"/>
    <w:rsid w:val="00E66CEE"/>
    <w:rsid w:val="00E67CE9"/>
    <w:rsid w:val="00E67DEE"/>
    <w:rsid w:val="00E70491"/>
    <w:rsid w:val="00E70815"/>
    <w:rsid w:val="00E714B1"/>
    <w:rsid w:val="00E716FB"/>
    <w:rsid w:val="00E72BD1"/>
    <w:rsid w:val="00E72E20"/>
    <w:rsid w:val="00E730EC"/>
    <w:rsid w:val="00E7511F"/>
    <w:rsid w:val="00E75390"/>
    <w:rsid w:val="00E7574D"/>
    <w:rsid w:val="00E80303"/>
    <w:rsid w:val="00E80EB1"/>
    <w:rsid w:val="00E8233F"/>
    <w:rsid w:val="00E823FE"/>
    <w:rsid w:val="00E8242B"/>
    <w:rsid w:val="00E833BA"/>
    <w:rsid w:val="00E83612"/>
    <w:rsid w:val="00E84126"/>
    <w:rsid w:val="00E84B8B"/>
    <w:rsid w:val="00E86227"/>
    <w:rsid w:val="00E87745"/>
    <w:rsid w:val="00E87AEE"/>
    <w:rsid w:val="00E87B72"/>
    <w:rsid w:val="00E91615"/>
    <w:rsid w:val="00E92E44"/>
    <w:rsid w:val="00E93C1C"/>
    <w:rsid w:val="00E947CA"/>
    <w:rsid w:val="00E9540F"/>
    <w:rsid w:val="00E96930"/>
    <w:rsid w:val="00E978D0"/>
    <w:rsid w:val="00EA1904"/>
    <w:rsid w:val="00EA225E"/>
    <w:rsid w:val="00EA235E"/>
    <w:rsid w:val="00EA2C28"/>
    <w:rsid w:val="00EA3C31"/>
    <w:rsid w:val="00EA404D"/>
    <w:rsid w:val="00EA420C"/>
    <w:rsid w:val="00EA4247"/>
    <w:rsid w:val="00EA468E"/>
    <w:rsid w:val="00EA7507"/>
    <w:rsid w:val="00EA7BB3"/>
    <w:rsid w:val="00EB23E0"/>
    <w:rsid w:val="00EB2B7D"/>
    <w:rsid w:val="00EB3107"/>
    <w:rsid w:val="00EB4F8B"/>
    <w:rsid w:val="00EB7A2A"/>
    <w:rsid w:val="00EB7AEE"/>
    <w:rsid w:val="00EC0FFA"/>
    <w:rsid w:val="00EC13DE"/>
    <w:rsid w:val="00EC1B0A"/>
    <w:rsid w:val="00EC21E5"/>
    <w:rsid w:val="00EC3039"/>
    <w:rsid w:val="00EC408C"/>
    <w:rsid w:val="00EC47A9"/>
    <w:rsid w:val="00EC4D51"/>
    <w:rsid w:val="00EC4E65"/>
    <w:rsid w:val="00EC5AE8"/>
    <w:rsid w:val="00EC727F"/>
    <w:rsid w:val="00ED02DD"/>
    <w:rsid w:val="00ED09E7"/>
    <w:rsid w:val="00ED13F0"/>
    <w:rsid w:val="00ED1E77"/>
    <w:rsid w:val="00ED3396"/>
    <w:rsid w:val="00ED4960"/>
    <w:rsid w:val="00ED51E3"/>
    <w:rsid w:val="00ED5B1A"/>
    <w:rsid w:val="00ED629B"/>
    <w:rsid w:val="00ED6990"/>
    <w:rsid w:val="00ED6BC0"/>
    <w:rsid w:val="00EE2DB3"/>
    <w:rsid w:val="00EE49FC"/>
    <w:rsid w:val="00EE557A"/>
    <w:rsid w:val="00EE5876"/>
    <w:rsid w:val="00EE73D3"/>
    <w:rsid w:val="00EE797C"/>
    <w:rsid w:val="00EF0610"/>
    <w:rsid w:val="00EF1C3E"/>
    <w:rsid w:val="00EF1F2D"/>
    <w:rsid w:val="00EF42BC"/>
    <w:rsid w:val="00EF45EC"/>
    <w:rsid w:val="00EF4C7F"/>
    <w:rsid w:val="00EF5162"/>
    <w:rsid w:val="00EF5959"/>
    <w:rsid w:val="00EF6CD7"/>
    <w:rsid w:val="00F00D77"/>
    <w:rsid w:val="00F038E5"/>
    <w:rsid w:val="00F05C9E"/>
    <w:rsid w:val="00F06AEB"/>
    <w:rsid w:val="00F06B8C"/>
    <w:rsid w:val="00F0740F"/>
    <w:rsid w:val="00F0763C"/>
    <w:rsid w:val="00F0785E"/>
    <w:rsid w:val="00F07ACF"/>
    <w:rsid w:val="00F123E0"/>
    <w:rsid w:val="00F12824"/>
    <w:rsid w:val="00F13361"/>
    <w:rsid w:val="00F1385B"/>
    <w:rsid w:val="00F13998"/>
    <w:rsid w:val="00F15120"/>
    <w:rsid w:val="00F168D2"/>
    <w:rsid w:val="00F202A6"/>
    <w:rsid w:val="00F20384"/>
    <w:rsid w:val="00F20524"/>
    <w:rsid w:val="00F208F1"/>
    <w:rsid w:val="00F2108D"/>
    <w:rsid w:val="00F2209C"/>
    <w:rsid w:val="00F238AD"/>
    <w:rsid w:val="00F26CDC"/>
    <w:rsid w:val="00F274E7"/>
    <w:rsid w:val="00F303C2"/>
    <w:rsid w:val="00F32013"/>
    <w:rsid w:val="00F32420"/>
    <w:rsid w:val="00F324B3"/>
    <w:rsid w:val="00F32748"/>
    <w:rsid w:val="00F328F3"/>
    <w:rsid w:val="00F3321F"/>
    <w:rsid w:val="00F33FA7"/>
    <w:rsid w:val="00F35325"/>
    <w:rsid w:val="00F40D39"/>
    <w:rsid w:val="00F418D6"/>
    <w:rsid w:val="00F41AB2"/>
    <w:rsid w:val="00F4245F"/>
    <w:rsid w:val="00F42FF6"/>
    <w:rsid w:val="00F43A3F"/>
    <w:rsid w:val="00F43FBC"/>
    <w:rsid w:val="00F446E9"/>
    <w:rsid w:val="00F447ED"/>
    <w:rsid w:val="00F453AC"/>
    <w:rsid w:val="00F46F1C"/>
    <w:rsid w:val="00F4794B"/>
    <w:rsid w:val="00F47C16"/>
    <w:rsid w:val="00F52F98"/>
    <w:rsid w:val="00F53070"/>
    <w:rsid w:val="00F55263"/>
    <w:rsid w:val="00F554E4"/>
    <w:rsid w:val="00F55DBE"/>
    <w:rsid w:val="00F564F4"/>
    <w:rsid w:val="00F56FCF"/>
    <w:rsid w:val="00F57945"/>
    <w:rsid w:val="00F60E8D"/>
    <w:rsid w:val="00F60FFA"/>
    <w:rsid w:val="00F61DAC"/>
    <w:rsid w:val="00F629D1"/>
    <w:rsid w:val="00F62B58"/>
    <w:rsid w:val="00F63325"/>
    <w:rsid w:val="00F6493D"/>
    <w:rsid w:val="00F65554"/>
    <w:rsid w:val="00F657BB"/>
    <w:rsid w:val="00F66543"/>
    <w:rsid w:val="00F676EC"/>
    <w:rsid w:val="00F719DB"/>
    <w:rsid w:val="00F71E5B"/>
    <w:rsid w:val="00F7690B"/>
    <w:rsid w:val="00F80152"/>
    <w:rsid w:val="00F8079D"/>
    <w:rsid w:val="00F815E2"/>
    <w:rsid w:val="00F821AC"/>
    <w:rsid w:val="00F82ED6"/>
    <w:rsid w:val="00F84158"/>
    <w:rsid w:val="00F85DDE"/>
    <w:rsid w:val="00F86DCA"/>
    <w:rsid w:val="00F90161"/>
    <w:rsid w:val="00F93546"/>
    <w:rsid w:val="00F93750"/>
    <w:rsid w:val="00F94343"/>
    <w:rsid w:val="00F94420"/>
    <w:rsid w:val="00F94E42"/>
    <w:rsid w:val="00F94E4F"/>
    <w:rsid w:val="00F96E4E"/>
    <w:rsid w:val="00FA099D"/>
    <w:rsid w:val="00FA31A8"/>
    <w:rsid w:val="00FA31E5"/>
    <w:rsid w:val="00FA42AA"/>
    <w:rsid w:val="00FA4E00"/>
    <w:rsid w:val="00FA7265"/>
    <w:rsid w:val="00FA7510"/>
    <w:rsid w:val="00FB2628"/>
    <w:rsid w:val="00FB5396"/>
    <w:rsid w:val="00FB5A9D"/>
    <w:rsid w:val="00FB6102"/>
    <w:rsid w:val="00FB76FC"/>
    <w:rsid w:val="00FC0CAB"/>
    <w:rsid w:val="00FC1A03"/>
    <w:rsid w:val="00FC2189"/>
    <w:rsid w:val="00FC279D"/>
    <w:rsid w:val="00FC27E4"/>
    <w:rsid w:val="00FC2D61"/>
    <w:rsid w:val="00FC36F5"/>
    <w:rsid w:val="00FC4A0F"/>
    <w:rsid w:val="00FC505E"/>
    <w:rsid w:val="00FD1531"/>
    <w:rsid w:val="00FD3FEF"/>
    <w:rsid w:val="00FD46FB"/>
    <w:rsid w:val="00FD4F9A"/>
    <w:rsid w:val="00FD62CD"/>
    <w:rsid w:val="00FD704A"/>
    <w:rsid w:val="00FD723B"/>
    <w:rsid w:val="00FE069B"/>
    <w:rsid w:val="00FE089B"/>
    <w:rsid w:val="00FE0C95"/>
    <w:rsid w:val="00FE203D"/>
    <w:rsid w:val="00FE2397"/>
    <w:rsid w:val="00FE4191"/>
    <w:rsid w:val="00FE7748"/>
    <w:rsid w:val="00FF1C15"/>
    <w:rsid w:val="00FF1F3B"/>
    <w:rsid w:val="00FF4483"/>
    <w:rsid w:val="00FF465F"/>
    <w:rsid w:val="00FF53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9BF142"/>
  <w15:docId w15:val="{FF4FB7D7-5132-4C3F-8CA9-87087F345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3C1E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uiPriority w:val="99"/>
    <w:unhideWhenUsed/>
    <w:rsid w:val="00433C1E"/>
    <w:rPr>
      <w:rFonts w:ascii="ＭＳ 明朝" w:hAnsi="Courier"/>
    </w:rPr>
  </w:style>
  <w:style w:type="character" w:customStyle="1" w:styleId="a4">
    <w:name w:val="書式なし (文字)"/>
    <w:uiPriority w:val="99"/>
    <w:rsid w:val="00433C1E"/>
    <w:rPr>
      <w:rFonts w:ascii="ＭＳ 明朝" w:eastAsia="ＭＳ 明朝" w:hAnsi="Courier"/>
    </w:rPr>
  </w:style>
  <w:style w:type="paragraph" w:styleId="a5">
    <w:name w:val="header"/>
    <w:basedOn w:val="a"/>
    <w:unhideWhenUsed/>
    <w:rsid w:val="00433C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rsid w:val="00433C1E"/>
    <w:rPr>
      <w:kern w:val="2"/>
      <w:sz w:val="24"/>
      <w:szCs w:val="24"/>
    </w:rPr>
  </w:style>
  <w:style w:type="character" w:styleId="a7">
    <w:name w:val="Hyperlink"/>
    <w:uiPriority w:val="99"/>
    <w:rsid w:val="002440B6"/>
    <w:rPr>
      <w:color w:val="0000FF"/>
      <w:u w:val="single"/>
    </w:rPr>
  </w:style>
  <w:style w:type="paragraph" w:styleId="a8">
    <w:name w:val="footer"/>
    <w:basedOn w:val="a"/>
    <w:link w:val="a9"/>
    <w:rsid w:val="002D1AC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rsid w:val="002D1ACB"/>
    <w:rPr>
      <w:kern w:val="2"/>
      <w:sz w:val="24"/>
      <w:szCs w:val="24"/>
    </w:rPr>
  </w:style>
  <w:style w:type="character" w:styleId="aa">
    <w:name w:val="page number"/>
    <w:rsid w:val="002D1ACB"/>
  </w:style>
  <w:style w:type="paragraph" w:styleId="ab">
    <w:name w:val="Balloon Text"/>
    <w:basedOn w:val="a"/>
    <w:link w:val="ac"/>
    <w:uiPriority w:val="99"/>
    <w:semiHidden/>
    <w:unhideWhenUsed/>
    <w:rsid w:val="0074061E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link w:val="ab"/>
    <w:uiPriority w:val="99"/>
    <w:semiHidden/>
    <w:rsid w:val="0074061E"/>
    <w:rPr>
      <w:rFonts w:ascii="ヒラギノ角ゴ ProN W3" w:eastAsia="ヒラギノ角ゴ ProN W3"/>
      <w:kern w:val="2"/>
      <w:sz w:val="18"/>
      <w:szCs w:val="18"/>
    </w:rPr>
  </w:style>
  <w:style w:type="paragraph" w:styleId="ad">
    <w:name w:val="Revision"/>
    <w:hidden/>
    <w:uiPriority w:val="99"/>
    <w:semiHidden/>
    <w:rsid w:val="00787BBF"/>
    <w:rPr>
      <w:kern w:val="2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CE10E9"/>
    <w:rPr>
      <w:color w:val="800080" w:themeColor="followedHyperlink"/>
      <w:u w:val="single"/>
    </w:rPr>
  </w:style>
  <w:style w:type="character" w:customStyle="1" w:styleId="A70">
    <w:name w:val="A7"/>
    <w:uiPriority w:val="99"/>
    <w:rsid w:val="005711AB"/>
    <w:rPr>
      <w:rFonts w:cs="Myriad Pro Light"/>
      <w:b/>
      <w:bCs/>
      <w:i/>
      <w:iCs/>
      <w:color w:val="000000"/>
      <w:sz w:val="20"/>
      <w:szCs w:val="20"/>
    </w:rPr>
  </w:style>
  <w:style w:type="character" w:customStyle="1" w:styleId="A80">
    <w:name w:val="A8"/>
    <w:uiPriority w:val="99"/>
    <w:rsid w:val="005711AB"/>
    <w:rPr>
      <w:rFonts w:ascii="Myriad Pro" w:hAnsi="Myriad Pro" w:cs="Myriad Pro"/>
      <w:color w:val="000000"/>
      <w:sz w:val="33"/>
      <w:szCs w:val="33"/>
    </w:rPr>
  </w:style>
  <w:style w:type="character" w:customStyle="1" w:styleId="A10">
    <w:name w:val="A1"/>
    <w:uiPriority w:val="99"/>
    <w:rsid w:val="005711AB"/>
    <w:rPr>
      <w:rFonts w:ascii="Myriad Pro" w:hAnsi="Myriad Pro" w:cs="Myriad Pro"/>
      <w:color w:val="000000"/>
      <w:sz w:val="19"/>
      <w:szCs w:val="19"/>
    </w:rPr>
  </w:style>
  <w:style w:type="paragraph" w:customStyle="1" w:styleId="Default">
    <w:name w:val="Default"/>
    <w:rsid w:val="005711AB"/>
    <w:pPr>
      <w:autoSpaceDE w:val="0"/>
      <w:autoSpaceDN w:val="0"/>
      <w:adjustRightInd w:val="0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A40">
    <w:name w:val="A4"/>
    <w:uiPriority w:val="99"/>
    <w:rsid w:val="005711AB"/>
    <w:rPr>
      <w:rFonts w:cs="Myriad Pro Light"/>
      <w:b/>
      <w:bCs/>
      <w:i/>
      <w:iCs/>
      <w:color w:val="000000"/>
      <w:sz w:val="18"/>
      <w:szCs w:val="18"/>
    </w:rPr>
  </w:style>
  <w:style w:type="paragraph" w:styleId="af">
    <w:name w:val="List Paragraph"/>
    <w:basedOn w:val="a"/>
    <w:uiPriority w:val="34"/>
    <w:qFormat/>
    <w:rsid w:val="00E93C1C"/>
    <w:pPr>
      <w:ind w:leftChars="400" w:left="960"/>
    </w:pPr>
  </w:style>
  <w:style w:type="paragraph" w:customStyle="1" w:styleId="91">
    <w:name w:val="表 (モノトーン)  91"/>
    <w:uiPriority w:val="1"/>
    <w:semiHidden/>
    <w:qFormat/>
    <w:rsid w:val="00334C23"/>
    <w:pPr>
      <w:widowControl w:val="0"/>
      <w:jc w:val="both"/>
    </w:pPr>
    <w:rPr>
      <w:rFonts w:ascii="ＭＳ 明朝" w:hAnsi="ＭＳ 明朝"/>
      <w:kern w:val="2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7D7FB4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D7FB4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7D7FB4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7D7FB4"/>
    <w:rPr>
      <w:noProof/>
      <w:kern w:val="2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5E4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7E8C5E-9C2C-4E6F-A6EE-F75635260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3</CharactersWithSpaces>
  <SharedDoc>false</SharedDoc>
  <HyperlinkBase/>
  <HLinks>
    <vt:vector size="96" baseType="variant">
      <vt:variant>
        <vt:i4>3866651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12906857</vt:lpwstr>
      </vt:variant>
      <vt:variant>
        <vt:lpwstr/>
      </vt:variant>
      <vt:variant>
        <vt:i4>8257631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Shimizu N%22%5BAuthor%5D</vt:lpwstr>
      </vt:variant>
      <vt:variant>
        <vt:lpwstr/>
      </vt:variant>
      <vt:variant>
        <vt:i4>190057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Minoshima S%22%5BAuthor%5D</vt:lpwstr>
      </vt:variant>
      <vt:variant>
        <vt:lpwstr/>
      </vt:variant>
      <vt:variant>
        <vt:i4>203169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Shiohama A%22%5BAuthor%5D</vt:lpwstr>
      </vt:variant>
      <vt:variant>
        <vt:lpwstr/>
      </vt:variant>
      <vt:variant>
        <vt:i4>2228275</vt:i4>
      </vt:variant>
      <vt:variant>
        <vt:i4>33</vt:i4>
      </vt:variant>
      <vt:variant>
        <vt:i4>0</vt:i4>
      </vt:variant>
      <vt:variant>
        <vt:i4>5</vt:i4>
      </vt:variant>
      <vt:variant>
        <vt:lpwstr>http://www.xenbase.org/common/resolveLink.do?method=execute&amp;linkMatchId=114124</vt:lpwstr>
      </vt:variant>
      <vt:variant>
        <vt:lpwstr/>
      </vt:variant>
      <vt:variant>
        <vt:i4>3342365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10802982</vt:lpwstr>
      </vt:variant>
      <vt:variant>
        <vt:lpwstr/>
      </vt:variant>
      <vt:variant>
        <vt:i4>5308516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Yang BP%22%5BAuthor%5D</vt:lpwstr>
      </vt:variant>
      <vt:variant>
        <vt:lpwstr/>
      </vt:variant>
      <vt:variant>
        <vt:i4>2949245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Dover MA%22%5BAuthor%5D</vt:lpwstr>
      </vt:variant>
      <vt:variant>
        <vt:lpwstr/>
      </vt:variant>
      <vt:variant>
        <vt:i4>4391025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Anderson GM%22%5BAuthor%5D</vt:lpwstr>
      </vt:variant>
      <vt:variant>
        <vt:lpwstr/>
      </vt:variant>
      <vt:variant>
        <vt:i4>596381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Andreasson K%5BAuthor%5D&amp;cauthor=true&amp;cauthor_uid=20483760</vt:lpwstr>
      </vt:variant>
      <vt:variant>
        <vt:lpwstr/>
      </vt:variant>
      <vt:variant>
        <vt:i4>727449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Montine TJ%5BAuthor%5D&amp;cauthor=true&amp;cauthor_uid=20483760</vt:lpwstr>
      </vt:variant>
      <vt:variant>
        <vt:lpwstr/>
      </vt:variant>
      <vt:variant>
        <vt:i4>255597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Wang Q%5BAuthor%5D&amp;cauthor=true&amp;cauthor_uid=20483760</vt:lpwstr>
      </vt:variant>
      <vt:variant>
        <vt:lpwstr/>
      </vt:variant>
      <vt:variant>
        <vt:i4>137628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Woodling NS%5BAuthor%5D&amp;cauthor=true&amp;cauthor_uid=20483760</vt:lpwstr>
      </vt:variant>
      <vt:variant>
        <vt:lpwstr/>
      </vt:variant>
      <vt:variant>
        <vt:i4>498081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Johansson J%5BAuthor%5D&amp;cauthor=true&amp;cauthor_uid=20483760</vt:lpwstr>
      </vt:variant>
      <vt:variant>
        <vt:lpwstr/>
      </vt:variant>
      <vt:variant>
        <vt:i4>2031707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Mori K%22%5BAuthor%5D</vt:lpwstr>
      </vt:variant>
      <vt:variant>
        <vt:lpwstr/>
      </vt:variant>
      <vt:variant>
        <vt:i4>779885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Togashi H%22%5BAuthor%5D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osuke Yamanishi</dc:creator>
  <cp:lastModifiedBy>Kyosuke Yamanishi</cp:lastModifiedBy>
  <cp:revision>3</cp:revision>
  <cp:lastPrinted>2014-02-10T07:47:00Z</cp:lastPrinted>
  <dcterms:created xsi:type="dcterms:W3CDTF">2014-08-01T06:21:00Z</dcterms:created>
  <dcterms:modified xsi:type="dcterms:W3CDTF">2014-08-01T14:25:00Z</dcterms:modified>
</cp:coreProperties>
</file>